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91DC" w14:textId="169AB4E0" w:rsidR="005F227F" w:rsidRPr="005F227F" w:rsidRDefault="005F227F" w:rsidP="005F227F">
      <w:pPr>
        <w:rPr>
          <w:b/>
          <w:bCs/>
        </w:rPr>
      </w:pPr>
      <w:r w:rsidRPr="005F227F">
        <w:rPr>
          <w:b/>
          <w:bCs/>
          <w:lang w:val="en-US"/>
        </w:rPr>
        <w:t xml:space="preserve">A latent outcome variable approach for </w:t>
      </w:r>
      <w:r w:rsidRPr="005F227F">
        <w:rPr>
          <w:b/>
          <w:bCs/>
        </w:rPr>
        <w:t xml:space="preserve">Mendelian randomization </w:t>
      </w:r>
      <w:r w:rsidRPr="005F227F">
        <w:rPr>
          <w:b/>
          <w:bCs/>
          <w:lang w:val="en-US"/>
        </w:rPr>
        <w:t xml:space="preserve">using the stochastic </w:t>
      </w:r>
      <w:r w:rsidRPr="005F227F">
        <w:rPr>
          <w:b/>
          <w:bCs/>
        </w:rPr>
        <w:t xml:space="preserve">expectation maximization algorithm: supplementary file </w:t>
      </w:r>
    </w:p>
    <w:p w14:paraId="4E831A74" w14:textId="77777777" w:rsidR="005F227F" w:rsidRDefault="005F227F" w:rsidP="005F227F"/>
    <w:p w14:paraId="7BA84107" w14:textId="4819BBF5" w:rsidR="00905AED" w:rsidRDefault="00905AED">
      <w:pPr>
        <w:spacing w:after="160" w:line="259" w:lineRule="auto"/>
        <w:rPr>
          <w:b/>
          <w:bCs/>
        </w:rPr>
      </w:pPr>
    </w:p>
    <w:p w14:paraId="0F3A3705" w14:textId="50E1A5F3" w:rsidR="006A430D" w:rsidRDefault="006A430D" w:rsidP="006A430D">
      <w:pPr>
        <w:rPr>
          <w:b/>
          <w:bCs/>
        </w:rPr>
      </w:pPr>
      <w:r w:rsidRPr="00150862">
        <w:rPr>
          <w:b/>
          <w:bCs/>
        </w:rPr>
        <w:t xml:space="preserve">Supplementary </w:t>
      </w:r>
      <w:r>
        <w:rPr>
          <w:b/>
          <w:bCs/>
        </w:rPr>
        <w:t>file</w:t>
      </w:r>
    </w:p>
    <w:p w14:paraId="503FF6D1" w14:textId="77777777" w:rsidR="00205EB9" w:rsidRPr="00150862" w:rsidRDefault="00205EB9" w:rsidP="006A430D">
      <w:pPr>
        <w:rPr>
          <w:b/>
          <w:bCs/>
        </w:rPr>
      </w:pPr>
    </w:p>
    <w:p w14:paraId="475D70FD" w14:textId="4DAB53EC" w:rsidR="006A430D" w:rsidRDefault="00B06838" w:rsidP="006A430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B06838">
        <w:rPr>
          <w:rStyle w:val="Strong"/>
          <w:rFonts w:eastAsiaTheme="majorEastAsia"/>
          <w:noProof/>
          <w:sz w:val="22"/>
          <w:szCs w:val="22"/>
        </w:rPr>
        <w:drawing>
          <wp:inline distT="0" distB="0" distL="0" distR="0" wp14:anchorId="7A7A300C" wp14:editId="7B3F7D00">
            <wp:extent cx="5731510" cy="41833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8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430D" w:rsidRPr="00265BB2">
        <w:rPr>
          <w:rStyle w:val="Strong"/>
          <w:rFonts w:eastAsiaTheme="majorEastAsia"/>
          <w:sz w:val="22"/>
          <w:szCs w:val="22"/>
        </w:rPr>
        <w:t xml:space="preserve"> </w:t>
      </w:r>
      <w:r w:rsidR="006A430D">
        <w:rPr>
          <w:rStyle w:val="Strong"/>
          <w:rFonts w:eastAsiaTheme="majorEastAsia"/>
          <w:sz w:val="22"/>
          <w:szCs w:val="22"/>
        </w:rPr>
        <w:t>Supplementary Figure 1</w:t>
      </w:r>
      <w:r w:rsidR="006A430D" w:rsidRPr="00624021">
        <w:rPr>
          <w:rStyle w:val="Strong"/>
          <w:rFonts w:eastAsiaTheme="majorEastAsia"/>
          <w:sz w:val="22"/>
          <w:szCs w:val="22"/>
        </w:rPr>
        <w:t>:</w:t>
      </w:r>
      <w:r w:rsidR="006A430D" w:rsidRPr="00F93ADC">
        <w:rPr>
          <w:rStyle w:val="Strong"/>
          <w:rFonts w:eastAsiaTheme="majorEastAsia"/>
          <w:sz w:val="22"/>
          <w:szCs w:val="22"/>
        </w:rPr>
        <w:t xml:space="preserve"> </w:t>
      </w:r>
      <w:r w:rsidR="006A430D">
        <w:rPr>
          <w:rStyle w:val="Strong"/>
          <w:rFonts w:eastAsiaTheme="majorEastAsia"/>
          <w:sz w:val="22"/>
          <w:szCs w:val="22"/>
        </w:rPr>
        <w:t>Permutation better controls t</w:t>
      </w:r>
      <w:r w:rsidR="006A430D" w:rsidRPr="00F93ADC">
        <w:rPr>
          <w:rStyle w:val="Strong"/>
          <w:rFonts w:eastAsiaTheme="majorEastAsia"/>
          <w:sz w:val="22"/>
          <w:szCs w:val="22"/>
        </w:rPr>
        <w:t xml:space="preserve">ype I </w:t>
      </w:r>
      <w:r w:rsidR="006A430D">
        <w:rPr>
          <w:rStyle w:val="Strong"/>
          <w:rFonts w:eastAsiaTheme="majorEastAsia"/>
          <w:sz w:val="22"/>
          <w:szCs w:val="22"/>
        </w:rPr>
        <w:t>e</w:t>
      </w:r>
      <w:r w:rsidR="006A430D" w:rsidRPr="00F93ADC">
        <w:rPr>
          <w:rStyle w:val="Strong"/>
          <w:rFonts w:eastAsiaTheme="majorEastAsia"/>
          <w:sz w:val="22"/>
          <w:szCs w:val="22"/>
        </w:rPr>
        <w:t xml:space="preserve">rror </w:t>
      </w:r>
      <w:r w:rsidR="006A430D">
        <w:rPr>
          <w:rStyle w:val="Strong"/>
          <w:rFonts w:eastAsiaTheme="majorEastAsia"/>
          <w:sz w:val="22"/>
          <w:szCs w:val="22"/>
        </w:rPr>
        <w:t>r</w:t>
      </w:r>
      <w:r w:rsidR="006A430D" w:rsidRPr="00F93ADC">
        <w:rPr>
          <w:rStyle w:val="Strong"/>
          <w:rFonts w:eastAsiaTheme="majorEastAsia"/>
          <w:sz w:val="22"/>
          <w:szCs w:val="22"/>
        </w:rPr>
        <w:t>ates</w:t>
      </w:r>
      <w:r w:rsidR="006A430D">
        <w:rPr>
          <w:b/>
          <w:bCs/>
          <w:sz w:val="20"/>
          <w:szCs w:val="20"/>
        </w:rPr>
        <w:t xml:space="preserve"> under null hypothesis </w:t>
      </w:r>
      <w:r w:rsidR="006A430D">
        <w:rPr>
          <w:rStyle w:val="Strong"/>
          <w:rFonts w:eastAsiaTheme="majorEastAsia"/>
          <w:sz w:val="22"/>
          <w:szCs w:val="22"/>
        </w:rPr>
        <w:t xml:space="preserve">(the </w:t>
      </w:r>
      <w:r w:rsidR="00C7601E">
        <w:rPr>
          <w:rStyle w:val="Strong"/>
          <w:rFonts w:eastAsiaTheme="majorEastAsia"/>
          <w:sz w:val="22"/>
          <w:szCs w:val="22"/>
        </w:rPr>
        <w:t xml:space="preserve">left </w:t>
      </w:r>
      <w:r w:rsidR="006A430D">
        <w:rPr>
          <w:rStyle w:val="Strong"/>
          <w:rFonts w:eastAsiaTheme="majorEastAsia"/>
          <w:sz w:val="22"/>
          <w:szCs w:val="22"/>
        </w:rPr>
        <w:t>panel)</w:t>
      </w:r>
      <w:r w:rsidR="006A430D">
        <w:rPr>
          <w:b/>
          <w:bCs/>
          <w:sz w:val="20"/>
          <w:szCs w:val="20"/>
        </w:rPr>
        <w:t xml:space="preserve"> and reduce power under alternative hypothesis (the </w:t>
      </w:r>
      <w:r w:rsidR="00C7601E">
        <w:rPr>
          <w:b/>
          <w:bCs/>
          <w:sz w:val="20"/>
          <w:szCs w:val="20"/>
        </w:rPr>
        <w:t>right panel</w:t>
      </w:r>
      <w:r w:rsidR="006A430D">
        <w:rPr>
          <w:b/>
          <w:bCs/>
          <w:sz w:val="20"/>
          <w:szCs w:val="20"/>
        </w:rPr>
        <w:t xml:space="preserve">). </w:t>
      </w:r>
      <w:r w:rsidR="006A430D" w:rsidRPr="00624021">
        <w:rPr>
          <w:sz w:val="20"/>
          <w:szCs w:val="20"/>
        </w:rPr>
        <w:t xml:space="preserve"> Each column corresponds to scenarios with 30%, 50%, and 70% invalid instrumental variables (IVs). Each row represents scenarios of balanced pleiotropy, directional pleiotropy, and InSIDE violation with </w:t>
      </w:r>
      <w:r w:rsidR="006A430D" w:rsidRPr="006C0442">
        <w:rPr>
          <w:i/>
          <w:iCs/>
          <w:sz w:val="20"/>
          <w:szCs w:val="20"/>
        </w:rPr>
        <w:t>θ</w:t>
      </w:r>
      <w:r w:rsidR="006A430D" w:rsidRPr="00624021">
        <w:rPr>
          <w:sz w:val="20"/>
          <w:szCs w:val="20"/>
        </w:rPr>
        <w:t xml:space="preserve"> = 0.1, 0.4, and 0.7, respectively, from top to bottom. Blue dashed lines indicate expected values.</w:t>
      </w:r>
      <w:r w:rsidR="006A430D">
        <w:rPr>
          <w:sz w:val="20"/>
          <w:szCs w:val="20"/>
        </w:rPr>
        <w:t xml:space="preserve"> The sample size is 50,000. The number</w:t>
      </w:r>
      <w:r w:rsidR="00C7601E">
        <w:rPr>
          <w:sz w:val="20"/>
          <w:szCs w:val="20"/>
        </w:rPr>
        <w:t xml:space="preserve"> of</w:t>
      </w:r>
      <w:r w:rsidR="006A430D">
        <w:rPr>
          <w:sz w:val="20"/>
          <w:szCs w:val="20"/>
        </w:rPr>
        <w:t xml:space="preserve"> SNP</w:t>
      </w:r>
      <w:r w:rsidR="00C7601E">
        <w:rPr>
          <w:sz w:val="20"/>
          <w:szCs w:val="20"/>
        </w:rPr>
        <w:t>s</w:t>
      </w:r>
      <w:r w:rsidR="006A430D">
        <w:rPr>
          <w:sz w:val="20"/>
          <w:szCs w:val="20"/>
        </w:rPr>
        <w:t xml:space="preserve"> is 100, all of which were initially provided to each method. The number of </w:t>
      </w:r>
      <w:r w:rsidR="00B17FDD">
        <w:rPr>
          <w:sz w:val="20"/>
          <w:szCs w:val="20"/>
        </w:rPr>
        <w:t>permutations</w:t>
      </w:r>
      <w:r w:rsidR="006A430D">
        <w:rPr>
          <w:sz w:val="20"/>
          <w:szCs w:val="20"/>
        </w:rPr>
        <w:t xml:space="preserve"> applied is 100</w:t>
      </w:r>
      <w:r>
        <w:rPr>
          <w:sz w:val="20"/>
          <w:szCs w:val="20"/>
        </w:rPr>
        <w:t>0</w:t>
      </w:r>
      <w:r w:rsidR="006A430D">
        <w:rPr>
          <w:sz w:val="20"/>
          <w:szCs w:val="20"/>
        </w:rPr>
        <w:t xml:space="preserve">. </w:t>
      </w:r>
    </w:p>
    <w:p w14:paraId="23309F92" w14:textId="77777777" w:rsidR="00575A77" w:rsidRDefault="00575A77">
      <w:pPr>
        <w:spacing w:after="160" w:line="259" w:lineRule="auto"/>
        <w:rPr>
          <w:rFonts w:eastAsiaTheme="minorEastAsia"/>
          <w:b/>
          <w:bCs/>
          <w:color w:val="000000"/>
          <w:lang w:val="en-GB"/>
        </w:rPr>
      </w:pPr>
      <w:r>
        <w:rPr>
          <w:rFonts w:eastAsiaTheme="minorEastAsia"/>
          <w:b/>
          <w:bCs/>
          <w:color w:val="000000"/>
          <w:lang w:val="en-GB"/>
        </w:rPr>
        <w:br w:type="page"/>
      </w:r>
    </w:p>
    <w:p w14:paraId="1B7968D4" w14:textId="02B80733" w:rsidR="006A430D" w:rsidRDefault="00C7601E" w:rsidP="006C0442">
      <w:pPr>
        <w:spacing w:after="240"/>
        <w:jc w:val="center"/>
        <w:rPr>
          <w:rFonts w:eastAsiaTheme="minorEastAsia"/>
          <w:color w:val="000000"/>
          <w:lang w:val="en-GB"/>
        </w:rPr>
      </w:pPr>
      <w:r>
        <w:rPr>
          <w:rFonts w:eastAsiaTheme="minorEastAsia"/>
          <w:noProof/>
          <w:color w:val="000000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6FB0E6" wp14:editId="518A4ACD">
                <wp:simplePos x="0" y="0"/>
                <wp:positionH relativeFrom="column">
                  <wp:posOffset>0</wp:posOffset>
                </wp:positionH>
                <wp:positionV relativeFrom="paragraph">
                  <wp:posOffset>2640841</wp:posOffset>
                </wp:positionV>
                <wp:extent cx="299720" cy="286603"/>
                <wp:effectExtent l="0" t="0" r="508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6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2BFDC5" w14:textId="6E6170B2" w:rsidR="00C7601E" w:rsidRPr="006C0442" w:rsidRDefault="00C7601E" w:rsidP="00C7601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6FB0E6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0;margin-top:207.95pt;width:23.6pt;height:22.5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" fillcolor="window" stroked="f" strokeweight=".5pt">
                <v:textbox>
                  <w:txbxContent>
                    <w:p w14:paraId="4C2BFDC5" w14:textId="6E6170B2" w:rsidR="00C7601E" w:rsidRPr="006C0442" w:rsidRDefault="00C7601E" w:rsidP="00C7601E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DEDCB9" wp14:editId="20BACD94">
                <wp:simplePos x="0" y="0"/>
                <wp:positionH relativeFrom="column">
                  <wp:posOffset>-44924</wp:posOffset>
                </wp:positionH>
                <wp:positionV relativeFrom="paragraph">
                  <wp:posOffset>-46990</wp:posOffset>
                </wp:positionV>
                <wp:extent cx="300251" cy="238835"/>
                <wp:effectExtent l="0" t="0" r="5080" b="889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251" cy="238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4D914A" w14:textId="37A68D8D" w:rsidR="00C7601E" w:rsidRPr="006C0442" w:rsidRDefault="00C7601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DEDCB9" id="Text Box 7" o:spid="_x0000_s1027" type="#_x0000_t202" style="position:absolute;left:0;text-align:left;margin-left:-3.55pt;margin-top:-3.7pt;width:23.65pt;height:18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" fillcolor="white [3212]" stroked="f" strokeweight=".5pt">
                <v:textbox>
                  <w:txbxContent>
                    <w:p w14:paraId="4F4D914A" w14:textId="37A68D8D" w:rsidR="00C7601E" w:rsidRPr="006C0442" w:rsidRDefault="00C7601E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F39C2">
        <w:rPr>
          <w:rFonts w:eastAsiaTheme="minorEastAsia"/>
          <w:noProof/>
          <w:color w:val="000000"/>
          <w:lang w:val="en-GB"/>
        </w:rPr>
        <w:drawing>
          <wp:inline distT="0" distB="0" distL="0" distR="0" wp14:anchorId="4B8EF967" wp14:editId="27AFB9BD">
            <wp:extent cx="5580000" cy="2520000"/>
            <wp:effectExtent l="0" t="0" r="1905" b="0"/>
            <wp:docPr id="4267" name="Picture 42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79D036" w14:textId="713F6D39" w:rsidR="006A430D" w:rsidRDefault="00C7601E" w:rsidP="006C0442">
      <w:pPr>
        <w:spacing w:after="240" w:line="278" w:lineRule="auto"/>
        <w:jc w:val="center"/>
        <w:rPr>
          <w:rFonts w:eastAsiaTheme="minorEastAsia"/>
          <w:noProof/>
          <w:color w:val="000000"/>
          <w:lang w:val="en-GB"/>
        </w:rPr>
      </w:pP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9798C5" wp14:editId="73242213">
                <wp:simplePos x="0" y="0"/>
                <wp:positionH relativeFrom="column">
                  <wp:posOffset>-47767</wp:posOffset>
                </wp:positionH>
                <wp:positionV relativeFrom="paragraph">
                  <wp:posOffset>2647031</wp:posOffset>
                </wp:positionV>
                <wp:extent cx="299720" cy="286603"/>
                <wp:effectExtent l="0" t="0" r="508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6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DC85D8" w14:textId="7601F0A0" w:rsidR="00C7601E" w:rsidRPr="006C0442" w:rsidRDefault="00C7601E" w:rsidP="00C7601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798C5" id="Text Box 9" o:spid="_x0000_s1028" type="#_x0000_t202" style="position:absolute;left:0;text-align:left;margin-left:-3.75pt;margin-top:208.45pt;width:23.6pt;height:22.5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" fillcolor="window" stroked="f" strokeweight=".5pt">
                <v:textbox>
                  <w:txbxContent>
                    <w:p w14:paraId="55DC85D8" w14:textId="7601F0A0" w:rsidR="00C7601E" w:rsidRPr="006C0442" w:rsidRDefault="00C7601E" w:rsidP="00C7601E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F39C2">
        <w:rPr>
          <w:rFonts w:eastAsiaTheme="minorEastAsia"/>
          <w:noProof/>
          <w:color w:val="000000"/>
          <w:lang w:val="en-GB"/>
        </w:rPr>
        <w:drawing>
          <wp:inline distT="0" distB="0" distL="0" distR="0" wp14:anchorId="7A1C405B" wp14:editId="77E502F7">
            <wp:extent cx="5580000" cy="2520000"/>
            <wp:effectExtent l="0" t="0" r="1905" b="0"/>
            <wp:docPr id="4268" name="Picture 42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1C321" w14:textId="48648E64" w:rsidR="006A430D" w:rsidRDefault="001F39C2" w:rsidP="006C0442">
      <w:pPr>
        <w:jc w:val="center"/>
        <w:rPr>
          <w:rFonts w:eastAsiaTheme="minorEastAsia"/>
          <w:color w:val="000000"/>
          <w:lang w:val="en-GB"/>
        </w:rPr>
      </w:pPr>
      <w:r>
        <w:rPr>
          <w:rFonts w:eastAsiaTheme="minorEastAsia"/>
          <w:noProof/>
          <w:color w:val="000000"/>
          <w:lang w:val="en-GB"/>
        </w:rPr>
        <w:drawing>
          <wp:inline distT="0" distB="0" distL="0" distR="0" wp14:anchorId="1D45D6A3" wp14:editId="73E6CA1F">
            <wp:extent cx="5580000" cy="2520000"/>
            <wp:effectExtent l="0" t="0" r="1905" b="0"/>
            <wp:docPr id="4269" name="Picture 42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57AFCA" w14:textId="22EEE596" w:rsidR="006A430D" w:rsidRDefault="006A430D" w:rsidP="006A430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>
        <w:rPr>
          <w:rStyle w:val="Strong"/>
          <w:rFonts w:eastAsiaTheme="majorEastAsia"/>
          <w:sz w:val="22"/>
          <w:szCs w:val="22"/>
        </w:rPr>
        <w:t xml:space="preserve">Supplementary </w:t>
      </w:r>
      <w:r w:rsidRPr="00624021">
        <w:rPr>
          <w:rStyle w:val="Strong"/>
          <w:rFonts w:eastAsiaTheme="majorEastAsia"/>
          <w:sz w:val="22"/>
          <w:szCs w:val="22"/>
        </w:rPr>
        <w:t xml:space="preserve">Figure </w:t>
      </w:r>
      <w:r>
        <w:rPr>
          <w:rStyle w:val="Strong"/>
          <w:rFonts w:eastAsiaTheme="majorEastAsia"/>
          <w:sz w:val="22"/>
          <w:szCs w:val="22"/>
        </w:rPr>
        <w:t>2</w:t>
      </w:r>
      <w:r w:rsidRPr="00624021">
        <w:rPr>
          <w:rStyle w:val="Strong"/>
          <w:rFonts w:eastAsiaTheme="majorEastAsia"/>
          <w:sz w:val="22"/>
          <w:szCs w:val="22"/>
        </w:rPr>
        <w:t>: Simulation results under the null hypothesis</w:t>
      </w:r>
      <w:r>
        <w:rPr>
          <w:rStyle w:val="Strong"/>
          <w:rFonts w:eastAsiaTheme="majorEastAsia"/>
        </w:rPr>
        <w:t xml:space="preserve">. </w:t>
      </w:r>
      <w:r w:rsidRPr="006C0442">
        <w:rPr>
          <w:rStyle w:val="Strong"/>
          <w:rFonts w:eastAsiaTheme="majorEastAsia"/>
          <w:sz w:val="20"/>
          <w:szCs w:val="20"/>
        </w:rPr>
        <w:t>A</w:t>
      </w:r>
      <w:r w:rsidR="00F502FA">
        <w:rPr>
          <w:rStyle w:val="Strong"/>
          <w:rFonts w:eastAsiaTheme="majorEastAsia"/>
          <w:sz w:val="20"/>
          <w:szCs w:val="20"/>
        </w:rPr>
        <w:t>)</w:t>
      </w:r>
      <w:r w:rsidRPr="00624021">
        <w:rPr>
          <w:sz w:val="20"/>
          <w:szCs w:val="20"/>
        </w:rPr>
        <w:t xml:space="preserve"> Empirical type I </w:t>
      </w:r>
      <w:r>
        <w:rPr>
          <w:sz w:val="20"/>
          <w:szCs w:val="20"/>
        </w:rPr>
        <w:t>e</w:t>
      </w:r>
      <w:r w:rsidRPr="00624021">
        <w:rPr>
          <w:sz w:val="20"/>
          <w:szCs w:val="20"/>
        </w:rPr>
        <w:t xml:space="preserve">rror </w:t>
      </w:r>
      <w:r>
        <w:rPr>
          <w:sz w:val="20"/>
          <w:szCs w:val="20"/>
        </w:rPr>
        <w:t>r</w:t>
      </w:r>
      <w:r w:rsidRPr="00624021">
        <w:rPr>
          <w:sz w:val="20"/>
          <w:szCs w:val="20"/>
        </w:rPr>
        <w:t>ates with 95% CI at α = 0.05</w:t>
      </w:r>
      <w:r w:rsidRPr="00624021">
        <w:rPr>
          <w:b/>
          <w:bCs/>
          <w:sz w:val="20"/>
          <w:szCs w:val="20"/>
        </w:rPr>
        <w:t xml:space="preserve">. </w:t>
      </w:r>
      <w:r w:rsidRPr="006C0442">
        <w:rPr>
          <w:rStyle w:val="Strong"/>
          <w:rFonts w:eastAsiaTheme="majorEastAsia"/>
          <w:sz w:val="20"/>
          <w:szCs w:val="20"/>
        </w:rPr>
        <w:t>B</w:t>
      </w:r>
      <w:r w:rsidR="00F502FA"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624021">
        <w:rPr>
          <w:sz w:val="20"/>
          <w:szCs w:val="20"/>
        </w:rPr>
        <w:t xml:space="preserve"> Mean square error</w:t>
      </w:r>
      <w:r w:rsidRPr="00624021">
        <w:rPr>
          <w:b/>
          <w:bCs/>
          <w:sz w:val="20"/>
          <w:szCs w:val="20"/>
        </w:rPr>
        <w:t xml:space="preserve">. </w:t>
      </w:r>
      <w:r w:rsidRPr="006C0442">
        <w:rPr>
          <w:rStyle w:val="Strong"/>
          <w:rFonts w:eastAsiaTheme="majorEastAsia"/>
          <w:sz w:val="20"/>
          <w:szCs w:val="20"/>
        </w:rPr>
        <w:t>C</w:t>
      </w:r>
      <w:r w:rsidR="00F502FA"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624021">
        <w:rPr>
          <w:sz w:val="20"/>
          <w:szCs w:val="20"/>
        </w:rPr>
        <w:t xml:space="preserve"> Average causal estimation with 95% CI. Each column corresponds to scenarios with 30%, 50%, and 70% invalid instrumental variables (IVs). Each row represents scenarios of balanced pleiotropy, directional pleiotropy, and InSIDE violation with </w:t>
      </w:r>
      <w:r w:rsidRPr="006C0442">
        <w:rPr>
          <w:i/>
          <w:iCs/>
          <w:sz w:val="20"/>
          <w:szCs w:val="20"/>
        </w:rPr>
        <w:t>θ</w:t>
      </w:r>
      <w:r w:rsidRPr="00624021">
        <w:rPr>
          <w:sz w:val="20"/>
          <w:szCs w:val="20"/>
        </w:rPr>
        <w:t xml:space="preserve"> = 0.1, 0.4, and 0.7, respectively, from top to bottom. Blue dashed lines indicate expected values.</w:t>
      </w:r>
      <w:r>
        <w:rPr>
          <w:sz w:val="20"/>
          <w:szCs w:val="20"/>
        </w:rPr>
        <w:t xml:space="preserve"> The sample size is 20,000. The number </w:t>
      </w:r>
      <w:r w:rsidR="00C7601E">
        <w:rPr>
          <w:sz w:val="20"/>
          <w:szCs w:val="20"/>
        </w:rPr>
        <w:t xml:space="preserve">of </w:t>
      </w:r>
      <w:r>
        <w:rPr>
          <w:sz w:val="20"/>
          <w:szCs w:val="20"/>
        </w:rPr>
        <w:t>SNP</w:t>
      </w:r>
      <w:r w:rsidR="00C7601E">
        <w:rPr>
          <w:sz w:val="20"/>
          <w:szCs w:val="20"/>
        </w:rPr>
        <w:t>s</w:t>
      </w:r>
      <w:r>
        <w:rPr>
          <w:sz w:val="20"/>
          <w:szCs w:val="20"/>
        </w:rPr>
        <w:t xml:space="preserve"> is 100, all of which were initially provided to each method.</w:t>
      </w:r>
    </w:p>
    <w:p w14:paraId="439FF866" w14:textId="08720B6E" w:rsidR="00870B5B" w:rsidRPr="00870B5B" w:rsidRDefault="00870B5B" w:rsidP="006A430D">
      <w:pPr>
        <w:pStyle w:val="NormalWeb"/>
        <w:spacing w:before="0" w:beforeAutospacing="0" w:after="0" w:afterAutospacing="0"/>
        <w:jc w:val="both"/>
        <w:rPr>
          <w:b/>
          <w:bCs/>
          <w:sz w:val="20"/>
          <w:szCs w:val="20"/>
        </w:rPr>
      </w:pPr>
      <w:r w:rsidRPr="00870B5B">
        <w:rPr>
          <w:b/>
          <w:bCs/>
          <w:sz w:val="20"/>
          <w:szCs w:val="20"/>
        </w:rPr>
        <w:lastRenderedPageBreak/>
        <w:t>A</w:t>
      </w:r>
    </w:p>
    <w:p w14:paraId="339B786A" w14:textId="021EF88E" w:rsidR="006A430D" w:rsidRDefault="00870B5B" w:rsidP="00870B5B">
      <w:pPr>
        <w:jc w:val="center"/>
        <w:rPr>
          <w:noProof/>
        </w:rPr>
      </w:pPr>
      <w:r>
        <w:rPr>
          <w:b/>
          <w:bCs/>
          <w:noProof/>
        </w:rPr>
        <w:drawing>
          <wp:inline distT="0" distB="0" distL="0" distR="0" wp14:anchorId="7E6350EE" wp14:editId="4332189B">
            <wp:extent cx="5580000" cy="2520000"/>
            <wp:effectExtent l="0" t="0" r="1905" b="0"/>
            <wp:docPr id="4271" name="Picture 42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A2D290" w14:textId="1A2D3482" w:rsidR="003E7ED6" w:rsidRPr="006C0442" w:rsidRDefault="00870B5B" w:rsidP="006C0442">
      <w:pPr>
        <w:rPr>
          <w:b/>
          <w:bCs/>
          <w:noProof/>
        </w:rPr>
      </w:pPr>
      <w:r>
        <w:rPr>
          <w:b/>
          <w:bCs/>
          <w:noProof/>
        </w:rPr>
        <w:t>B</w:t>
      </w:r>
    </w:p>
    <w:p w14:paraId="099AD45B" w14:textId="3609483E" w:rsidR="006A430D" w:rsidRDefault="00870B5B" w:rsidP="006C0442">
      <w:pPr>
        <w:tabs>
          <w:tab w:val="left" w:pos="1200"/>
        </w:tabs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4228EA0" wp14:editId="0C877221">
            <wp:extent cx="5580000" cy="2520000"/>
            <wp:effectExtent l="0" t="0" r="1905" b="0"/>
            <wp:docPr id="4272" name="Picture 42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D16E05" w14:textId="77777777" w:rsidR="006A430D" w:rsidRDefault="006A430D" w:rsidP="006A430D">
      <w:pPr>
        <w:rPr>
          <w:noProof/>
          <w:lang w:val="en-US"/>
        </w:rPr>
      </w:pPr>
    </w:p>
    <w:p w14:paraId="647669D1" w14:textId="2407D16F" w:rsidR="006A430D" w:rsidRPr="00E85740" w:rsidRDefault="006A430D" w:rsidP="006A430D">
      <w:pPr>
        <w:jc w:val="both"/>
        <w:rPr>
          <w:sz w:val="22"/>
          <w:szCs w:val="22"/>
          <w:lang w:val="en-US"/>
        </w:rPr>
      </w:pPr>
      <w:r w:rsidRPr="00E85740">
        <w:rPr>
          <w:b/>
          <w:bCs/>
          <w:sz w:val="22"/>
          <w:szCs w:val="22"/>
          <w:lang w:val="en-US"/>
        </w:rPr>
        <w:t>Supplementary Figure 3:</w:t>
      </w:r>
      <w:r w:rsidRPr="00E85740">
        <w:rPr>
          <w:sz w:val="22"/>
          <w:szCs w:val="22"/>
          <w:lang w:val="en-US"/>
        </w:rPr>
        <w:t xml:space="preserve"> </w:t>
      </w:r>
      <w:r w:rsidR="00F502FA">
        <w:rPr>
          <w:sz w:val="22"/>
          <w:szCs w:val="22"/>
          <w:lang w:val="en-US"/>
        </w:rPr>
        <w:t>Empirical type I error and power</w:t>
      </w:r>
      <w:r w:rsidRPr="00E85740">
        <w:rPr>
          <w:sz w:val="22"/>
          <w:szCs w:val="22"/>
          <w:lang w:val="en-US"/>
        </w:rPr>
        <w:t xml:space="preserve">. </w:t>
      </w:r>
      <w:r w:rsidRPr="006C0442">
        <w:rPr>
          <w:b/>
          <w:bCs/>
          <w:sz w:val="22"/>
          <w:szCs w:val="22"/>
          <w:lang w:val="en-US"/>
        </w:rPr>
        <w:t>A</w:t>
      </w:r>
      <w:r w:rsidRPr="00E85740">
        <w:rPr>
          <w:sz w:val="22"/>
          <w:szCs w:val="22"/>
          <w:lang w:val="en-US"/>
        </w:rPr>
        <w:t xml:space="preserve">) Empirical type I error rates with 95% CI at α = 0.05. </w:t>
      </w:r>
      <w:r w:rsidRPr="006C0442">
        <w:rPr>
          <w:b/>
          <w:bCs/>
          <w:sz w:val="22"/>
          <w:szCs w:val="22"/>
          <w:lang w:val="en-US"/>
        </w:rPr>
        <w:t>B</w:t>
      </w:r>
      <w:r w:rsidRPr="00E85740">
        <w:rPr>
          <w:sz w:val="22"/>
          <w:szCs w:val="22"/>
          <w:lang w:val="en-US"/>
        </w:rPr>
        <w:t xml:space="preserve">) </w:t>
      </w:r>
      <w:r w:rsidR="00F502FA">
        <w:rPr>
          <w:sz w:val="22"/>
          <w:szCs w:val="22"/>
          <w:lang w:val="en-US"/>
        </w:rPr>
        <w:t>P</w:t>
      </w:r>
      <w:r w:rsidRPr="00E85740">
        <w:rPr>
          <w:sz w:val="22"/>
          <w:szCs w:val="22"/>
          <w:lang w:val="en-US"/>
        </w:rPr>
        <w:t xml:space="preserve">ower under alternative hypothesis. Each column corresponds to scenarios with 30%, 50%, and 70% invalid IVs. Each row represents scenarios of balanced pleiotropy, directional pleiotropy, and InSIDE violation with θ = 0.1, 0.4, and 0.7, respectively, from top to bottom. Blue dashed lines indicate expected values. The sample size is 50,000. The number </w:t>
      </w:r>
      <w:r w:rsidR="00F502FA">
        <w:rPr>
          <w:sz w:val="22"/>
          <w:szCs w:val="22"/>
          <w:lang w:val="en-US"/>
        </w:rPr>
        <w:t xml:space="preserve">of </w:t>
      </w:r>
      <w:r w:rsidRPr="00E85740">
        <w:rPr>
          <w:sz w:val="22"/>
          <w:szCs w:val="22"/>
          <w:lang w:val="en-US"/>
        </w:rPr>
        <w:t>SNP</w:t>
      </w:r>
      <w:r w:rsidR="00F502FA">
        <w:rPr>
          <w:sz w:val="22"/>
          <w:szCs w:val="22"/>
          <w:lang w:val="en-US"/>
        </w:rPr>
        <w:t>s</w:t>
      </w:r>
      <w:r w:rsidRPr="00E85740">
        <w:rPr>
          <w:sz w:val="22"/>
          <w:szCs w:val="22"/>
          <w:lang w:val="en-US"/>
        </w:rPr>
        <w:t xml:space="preserve"> is 30, all of which were initially provided to each method.</w:t>
      </w:r>
      <w:r w:rsidR="00F502FA">
        <w:rPr>
          <w:sz w:val="22"/>
          <w:szCs w:val="22"/>
          <w:lang w:val="en-US"/>
        </w:rPr>
        <w:t xml:space="preserve"> </w:t>
      </w:r>
      <w:r w:rsidR="00F502FA" w:rsidRPr="006C0442">
        <w:rPr>
          <w:sz w:val="22"/>
          <w:szCs w:val="22"/>
          <w:lang w:val="en-US"/>
        </w:rPr>
        <w:t xml:space="preserve">MR-PRESSO </w:t>
      </w:r>
      <w:r w:rsidR="0002484A">
        <w:rPr>
          <w:sz w:val="22"/>
          <w:szCs w:val="22"/>
          <w:lang w:val="en-US"/>
        </w:rPr>
        <w:t>and</w:t>
      </w:r>
      <w:r w:rsidR="00F502FA" w:rsidRPr="006C0442">
        <w:rPr>
          <w:sz w:val="22"/>
          <w:szCs w:val="22"/>
          <w:lang w:val="en-US"/>
        </w:rPr>
        <w:t xml:space="preserve"> GSMR were excluded because of </w:t>
      </w:r>
      <w:r w:rsidR="003E7ED6" w:rsidRPr="006C0442">
        <w:rPr>
          <w:sz w:val="22"/>
          <w:szCs w:val="22"/>
          <w:lang w:val="en-US"/>
        </w:rPr>
        <w:t xml:space="preserve">NA reported during simulation for same iterations. </w:t>
      </w:r>
    </w:p>
    <w:p w14:paraId="2DC65304" w14:textId="77777777" w:rsidR="006A430D" w:rsidRPr="006C0442" w:rsidRDefault="006A430D" w:rsidP="006A430D">
      <w:pPr>
        <w:pStyle w:val="NormalWeb"/>
        <w:spacing w:before="0" w:beforeAutospacing="0" w:after="0" w:afterAutospacing="0"/>
        <w:rPr>
          <w:sz w:val="22"/>
          <w:szCs w:val="22"/>
          <w:lang w:val="en-US"/>
        </w:rPr>
      </w:pPr>
    </w:p>
    <w:p w14:paraId="2C6B7CFF" w14:textId="7E71E2CE" w:rsidR="006A430D" w:rsidRDefault="001F39C2" w:rsidP="006A430D">
      <w:pPr>
        <w:spacing w:after="160" w:line="278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D900D3E" wp14:editId="2DCC2A81">
            <wp:extent cx="5580000" cy="2520000"/>
            <wp:effectExtent l="0" t="0" r="1905" b="0"/>
            <wp:docPr id="4270" name="Picture 42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7137C" w14:textId="4CA4418A" w:rsidR="006A430D" w:rsidRDefault="006A430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6C0442">
        <w:rPr>
          <w:rStyle w:val="Strong"/>
          <w:rFonts w:eastAsiaTheme="majorEastAsia"/>
          <w:sz w:val="22"/>
          <w:szCs w:val="22"/>
        </w:rPr>
        <w:t>Supplementary</w:t>
      </w:r>
      <w:r w:rsidRPr="006C0442">
        <w:rPr>
          <w:rStyle w:val="Strong"/>
          <w:rFonts w:eastAsiaTheme="majorEastAsia"/>
        </w:rPr>
        <w:t xml:space="preserve"> Figure </w:t>
      </w:r>
      <w:r>
        <w:rPr>
          <w:rStyle w:val="Strong"/>
          <w:rFonts w:eastAsiaTheme="majorEastAsia"/>
        </w:rPr>
        <w:t xml:space="preserve">4: Simulation results under alternative hypothesis. </w:t>
      </w:r>
      <w:r w:rsidRPr="00B30D02">
        <w:rPr>
          <w:sz w:val="20"/>
          <w:szCs w:val="20"/>
        </w:rPr>
        <w:t xml:space="preserve"> Empirical </w:t>
      </w:r>
      <w:r>
        <w:rPr>
          <w:sz w:val="20"/>
          <w:szCs w:val="20"/>
        </w:rPr>
        <w:t>power</w:t>
      </w:r>
      <w:r w:rsidRPr="00B30D02">
        <w:rPr>
          <w:sz w:val="20"/>
          <w:szCs w:val="20"/>
        </w:rPr>
        <w:t xml:space="preserve"> with 95% CI. Each column corresponds to 30%, 50%, 70% invalid IVs. Each row corresponds to balanced pleiotropy, directional pleiotropy, </w:t>
      </w:r>
      <w:r>
        <w:rPr>
          <w:sz w:val="20"/>
          <w:szCs w:val="20"/>
        </w:rPr>
        <w:t xml:space="preserve">and </w:t>
      </w:r>
      <w:r w:rsidRPr="00B30D02">
        <w:rPr>
          <w:sz w:val="20"/>
          <w:szCs w:val="20"/>
        </w:rPr>
        <w:t>InSIDE violat</w:t>
      </w:r>
      <w:r>
        <w:rPr>
          <w:sz w:val="20"/>
          <w:szCs w:val="20"/>
        </w:rPr>
        <w:t xml:space="preserve">ion </w:t>
      </w:r>
      <w:r w:rsidRPr="00B30D02">
        <w:rPr>
          <w:sz w:val="20"/>
          <w:szCs w:val="20"/>
        </w:rPr>
        <w:t>with ɵ of 0.1,</w:t>
      </w:r>
      <w:r>
        <w:rPr>
          <w:sz w:val="20"/>
          <w:szCs w:val="20"/>
        </w:rPr>
        <w:t xml:space="preserve"> </w:t>
      </w:r>
      <w:r w:rsidRPr="00B30D02">
        <w:rPr>
          <w:sz w:val="20"/>
          <w:szCs w:val="20"/>
        </w:rPr>
        <w:t xml:space="preserve">0.4 and 0.7 respectively from top to bottom. </w:t>
      </w:r>
      <w:r>
        <w:rPr>
          <w:sz w:val="20"/>
          <w:szCs w:val="20"/>
        </w:rPr>
        <w:t>The sample size is 20,000. The number</w:t>
      </w:r>
      <w:r w:rsidR="004275CC">
        <w:rPr>
          <w:sz w:val="20"/>
          <w:szCs w:val="20"/>
        </w:rPr>
        <w:t xml:space="preserve"> of</w:t>
      </w:r>
      <w:r>
        <w:rPr>
          <w:sz w:val="20"/>
          <w:szCs w:val="20"/>
        </w:rPr>
        <w:t xml:space="preserve"> SNP</w:t>
      </w:r>
      <w:r w:rsidR="004275CC">
        <w:rPr>
          <w:sz w:val="20"/>
          <w:szCs w:val="20"/>
        </w:rPr>
        <w:t>s</w:t>
      </w:r>
      <w:r>
        <w:rPr>
          <w:sz w:val="20"/>
          <w:szCs w:val="20"/>
        </w:rPr>
        <w:t xml:space="preserve"> is 100, all of which were initially provided to each method.</w:t>
      </w:r>
    </w:p>
    <w:p w14:paraId="031BBD7E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06DA6E58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671FCEBE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1DCF3083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39D9D4E3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749905DA" w14:textId="77777777" w:rsidR="00870B5B" w:rsidRDefault="00870B5B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0113906E" w14:textId="77777777" w:rsidR="00870B5B" w:rsidRDefault="00870B5B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039FDA64" w14:textId="77777777" w:rsidR="00870B5B" w:rsidRDefault="00870B5B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119A39AB" w14:textId="77777777" w:rsidR="00870B5B" w:rsidRDefault="00870B5B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5E0C2190" w14:textId="77777777" w:rsidR="00870B5B" w:rsidRDefault="00870B5B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034DDEA0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135E150F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51D8D187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0B81AA26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1DC97650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7BA681E1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5C96E8A4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6FACA1E9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538E1FB7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45A232E6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51ED3249" w14:textId="77777777" w:rsidR="00FA586D" w:rsidRDefault="00FA586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4EA35583" w14:textId="77777777" w:rsidR="006A430D" w:rsidRDefault="006A430D" w:rsidP="006A430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329FE59B" w14:textId="637A2962" w:rsidR="006A430D" w:rsidRDefault="00ED6F14" w:rsidP="006C0442">
      <w:pPr>
        <w:spacing w:after="240" w:line="278" w:lineRule="auto"/>
        <w:jc w:val="center"/>
        <w:rPr>
          <w:sz w:val="20"/>
          <w:szCs w:val="20"/>
        </w:rPr>
      </w:pPr>
      <w:r>
        <w:rPr>
          <w:rFonts w:eastAsiaTheme="minorEastAsia"/>
          <w:noProof/>
          <w:color w:val="000000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100AE53" wp14:editId="2C3EB42A">
                <wp:simplePos x="0" y="0"/>
                <wp:positionH relativeFrom="column">
                  <wp:posOffset>-95250</wp:posOffset>
                </wp:positionH>
                <wp:positionV relativeFrom="paragraph">
                  <wp:posOffset>2684571</wp:posOffset>
                </wp:positionV>
                <wp:extent cx="299720" cy="286603"/>
                <wp:effectExtent l="0" t="0" r="508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6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5EE87A" w14:textId="77777777" w:rsidR="00ED6F14" w:rsidRPr="006C0442" w:rsidRDefault="00ED6F14" w:rsidP="00ED6F1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00AE53" id="Text Box 13" o:spid="_x0000_s1029" type="#_x0000_t202" style="position:absolute;left:0;text-align:left;margin-left:-7.5pt;margin-top:211.4pt;width:23.6pt;height:22.5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" fillcolor="window" stroked="f" strokeweight=".5pt">
                <v:textbox>
                  <w:txbxContent>
                    <w:p w14:paraId="605EE87A" w14:textId="77777777" w:rsidR="00ED6F14" w:rsidRPr="006C0442" w:rsidRDefault="00ED6F14" w:rsidP="00ED6F14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29F903" wp14:editId="42893E9E">
                <wp:simplePos x="0" y="0"/>
                <wp:positionH relativeFrom="column">
                  <wp:posOffset>-101600</wp:posOffset>
                </wp:positionH>
                <wp:positionV relativeFrom="paragraph">
                  <wp:posOffset>-19524</wp:posOffset>
                </wp:positionV>
                <wp:extent cx="299720" cy="286603"/>
                <wp:effectExtent l="0" t="0" r="508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6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5A8A26" w14:textId="4BE587C7" w:rsidR="00ED6F14" w:rsidRPr="006C0442" w:rsidRDefault="004621A0" w:rsidP="00ED6F1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9F903" id="Text Box 12" o:spid="_x0000_s1030" type="#_x0000_t202" style="position:absolute;left:0;text-align:left;margin-left:-8pt;margin-top:-1.55pt;width:23.6pt;height:22.5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" fillcolor="window" stroked="f" strokeweight=".5pt">
                <v:textbox>
                  <w:txbxContent>
                    <w:p w14:paraId="705A8A26" w14:textId="4BE587C7" w:rsidR="00ED6F14" w:rsidRPr="006C0442" w:rsidRDefault="004621A0" w:rsidP="00ED6F1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75566">
        <w:rPr>
          <w:noProof/>
          <w:sz w:val="20"/>
          <w:szCs w:val="20"/>
        </w:rPr>
        <w:drawing>
          <wp:inline distT="0" distB="0" distL="0" distR="0" wp14:anchorId="62B229B4" wp14:editId="321D6C30">
            <wp:extent cx="5580000" cy="2520000"/>
            <wp:effectExtent l="0" t="0" r="1905" b="0"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49574" w14:textId="536C4CB7" w:rsidR="006A430D" w:rsidRDefault="004621A0" w:rsidP="006C0442">
      <w:pPr>
        <w:spacing w:after="160" w:line="278" w:lineRule="auto"/>
        <w:jc w:val="center"/>
        <w:rPr>
          <w:sz w:val="20"/>
          <w:szCs w:val="20"/>
        </w:rPr>
      </w:pP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2622E4" wp14:editId="1D2A3F75">
                <wp:simplePos x="0" y="0"/>
                <wp:positionH relativeFrom="column">
                  <wp:posOffset>-101600</wp:posOffset>
                </wp:positionH>
                <wp:positionV relativeFrom="paragraph">
                  <wp:posOffset>2620882</wp:posOffset>
                </wp:positionV>
                <wp:extent cx="299720" cy="286603"/>
                <wp:effectExtent l="0" t="0" r="508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6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D5F3FD" w14:textId="1C78836E" w:rsidR="004621A0" w:rsidRPr="006C0442" w:rsidRDefault="004621A0" w:rsidP="004621A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2622E4" id="Text Box 14" o:spid="_x0000_s1031" type="#_x0000_t202" style="position:absolute;left:0;text-align:left;margin-left:-8pt;margin-top:206.35pt;width:23.6pt;height:22.5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" fillcolor="window" stroked="f" strokeweight=".5pt">
                <v:textbox>
                  <w:txbxContent>
                    <w:p w14:paraId="19D5F3FD" w14:textId="1C78836E" w:rsidR="004621A0" w:rsidRPr="006C0442" w:rsidRDefault="004621A0" w:rsidP="004621A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75566">
        <w:rPr>
          <w:noProof/>
          <w:sz w:val="20"/>
          <w:szCs w:val="20"/>
        </w:rPr>
        <w:drawing>
          <wp:inline distT="0" distB="0" distL="0" distR="0" wp14:anchorId="605A58C0" wp14:editId="165E1377">
            <wp:extent cx="5580000" cy="2520000"/>
            <wp:effectExtent l="0" t="0" r="1905" b="0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A6455E" w14:textId="25E67484" w:rsidR="006A430D" w:rsidRDefault="00175566" w:rsidP="006C0442">
      <w:pPr>
        <w:spacing w:line="278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26B5A1BC" wp14:editId="5961C20B">
            <wp:extent cx="5580000" cy="2520000"/>
            <wp:effectExtent l="0" t="0" r="1905" b="0"/>
            <wp:docPr id="19" name="Pictur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31A1B7" w14:textId="43699021" w:rsidR="006A430D" w:rsidRDefault="006A430D" w:rsidP="006A430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>
        <w:rPr>
          <w:rStyle w:val="Strong"/>
          <w:rFonts w:eastAsiaTheme="majorEastAsia"/>
          <w:sz w:val="22"/>
          <w:szCs w:val="22"/>
        </w:rPr>
        <w:t xml:space="preserve">Supplementary Figure </w:t>
      </w:r>
      <w:r w:rsidR="00371ACB">
        <w:rPr>
          <w:rStyle w:val="Strong"/>
          <w:rFonts w:eastAsiaTheme="majorEastAsia"/>
          <w:sz w:val="22"/>
          <w:szCs w:val="22"/>
        </w:rPr>
        <w:t>5</w:t>
      </w:r>
      <w:r>
        <w:rPr>
          <w:rStyle w:val="Strong"/>
          <w:rFonts w:eastAsiaTheme="majorEastAsia"/>
          <w:sz w:val="22"/>
          <w:szCs w:val="22"/>
        </w:rPr>
        <w:t xml:space="preserve">: </w:t>
      </w:r>
      <w:r w:rsidRPr="00624021">
        <w:rPr>
          <w:rStyle w:val="Strong"/>
          <w:rFonts w:eastAsiaTheme="majorEastAsia"/>
          <w:sz w:val="22"/>
          <w:szCs w:val="22"/>
        </w:rPr>
        <w:t>Simulation results under the null hypothesis</w:t>
      </w:r>
      <w:r>
        <w:rPr>
          <w:rStyle w:val="Strong"/>
          <w:rFonts w:eastAsiaTheme="majorEastAsia"/>
        </w:rPr>
        <w:t xml:space="preserve">. </w:t>
      </w:r>
      <w:r w:rsidRPr="00624021">
        <w:rPr>
          <w:rStyle w:val="Strong"/>
          <w:rFonts w:eastAsiaTheme="majorEastAsia"/>
          <w:b w:val="0"/>
          <w:bCs w:val="0"/>
          <w:sz w:val="20"/>
          <w:szCs w:val="20"/>
        </w:rPr>
        <w:t>A</w:t>
      </w:r>
      <w:r w:rsidR="00F92CFD"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624021">
        <w:rPr>
          <w:sz w:val="20"/>
          <w:szCs w:val="20"/>
        </w:rPr>
        <w:t xml:space="preserve"> Empirical Type I Error Rates with 95% CI at α = 0.05</w:t>
      </w:r>
      <w:r w:rsidRPr="00624021">
        <w:rPr>
          <w:b/>
          <w:bCs/>
          <w:sz w:val="20"/>
          <w:szCs w:val="20"/>
        </w:rPr>
        <w:t xml:space="preserve">. </w:t>
      </w:r>
      <w:r w:rsidRPr="00624021">
        <w:rPr>
          <w:rStyle w:val="Strong"/>
          <w:rFonts w:eastAsiaTheme="majorEastAsia"/>
          <w:b w:val="0"/>
          <w:bCs w:val="0"/>
          <w:sz w:val="20"/>
          <w:szCs w:val="20"/>
        </w:rPr>
        <w:t>B</w:t>
      </w:r>
      <w:r w:rsidR="00F92CFD"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624021">
        <w:rPr>
          <w:sz w:val="20"/>
          <w:szCs w:val="20"/>
        </w:rPr>
        <w:t xml:space="preserve"> Mean Square Error</w:t>
      </w:r>
      <w:r w:rsidRPr="00624021">
        <w:rPr>
          <w:b/>
          <w:bCs/>
          <w:sz w:val="20"/>
          <w:szCs w:val="20"/>
        </w:rPr>
        <w:t xml:space="preserve">. </w:t>
      </w:r>
      <w:r w:rsidRPr="00624021">
        <w:rPr>
          <w:rStyle w:val="Strong"/>
          <w:rFonts w:eastAsiaTheme="majorEastAsia"/>
          <w:b w:val="0"/>
          <w:bCs w:val="0"/>
          <w:sz w:val="20"/>
          <w:szCs w:val="20"/>
        </w:rPr>
        <w:t>C</w:t>
      </w:r>
      <w:r w:rsidR="00F92CFD"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624021">
        <w:rPr>
          <w:sz w:val="20"/>
          <w:szCs w:val="20"/>
        </w:rPr>
        <w:t xml:space="preserve"> Average Causal Estimation with 95% CI. Each column corresponds to scenarios with 30%, 50%, and 70% invalid instrumental variables (IVs). Each row represents scenarios of balanced pleiotropy, directional pleiotropy, and InSIDE violation with </w:t>
      </w:r>
      <w:r w:rsidRPr="006C0442">
        <w:rPr>
          <w:i/>
          <w:iCs/>
          <w:sz w:val="20"/>
          <w:szCs w:val="20"/>
        </w:rPr>
        <w:t>θ</w:t>
      </w:r>
      <w:r w:rsidRPr="00624021">
        <w:rPr>
          <w:sz w:val="20"/>
          <w:szCs w:val="20"/>
        </w:rPr>
        <w:t xml:space="preserve"> = 0.1, 0.4, and 0.7, respectively, from top to bottom. Blue dashed lines indicate expected values.</w:t>
      </w:r>
      <w:r>
        <w:rPr>
          <w:sz w:val="20"/>
          <w:szCs w:val="20"/>
        </w:rPr>
        <w:t xml:space="preserve"> The sample size is 50,000. </w:t>
      </w:r>
      <w:bookmarkStart w:id="0" w:name="_Hlk173749970"/>
      <w:r w:rsidR="001D2743">
        <w:rPr>
          <w:sz w:val="20"/>
          <w:szCs w:val="20"/>
        </w:rPr>
        <w:t>A p</w:t>
      </w:r>
      <w:r>
        <w:rPr>
          <w:sz w:val="20"/>
          <w:szCs w:val="20"/>
        </w:rPr>
        <w:t>-value threshold</w:t>
      </w:r>
      <w:r w:rsidR="001D2743">
        <w:rPr>
          <w:sz w:val="20"/>
          <w:szCs w:val="20"/>
        </w:rPr>
        <w:t xml:space="preserve"> </w:t>
      </w:r>
      <w:r w:rsidR="00175566">
        <w:rPr>
          <w:sz w:val="20"/>
          <w:szCs w:val="20"/>
        </w:rPr>
        <w:t>&lt; 5</w:t>
      </w:r>
      <w:r w:rsidR="001D2743">
        <w:rPr>
          <w:sz w:val="20"/>
          <w:szCs w:val="20"/>
        </w:rPr>
        <w:t xml:space="preserve">e-2 was </w:t>
      </w:r>
      <w:r>
        <w:rPr>
          <w:sz w:val="20"/>
          <w:szCs w:val="20"/>
        </w:rPr>
        <w:t>applied to the exposure GWAS</w:t>
      </w:r>
      <w:r w:rsidR="001D2743">
        <w:rPr>
          <w:sz w:val="20"/>
          <w:szCs w:val="20"/>
        </w:rPr>
        <w:t xml:space="preserve"> to select IVs</w:t>
      </w:r>
      <w:r>
        <w:rPr>
          <w:sz w:val="20"/>
          <w:szCs w:val="20"/>
        </w:rPr>
        <w:t xml:space="preserve">.  </w:t>
      </w:r>
    </w:p>
    <w:bookmarkEnd w:id="0"/>
    <w:p w14:paraId="44BD6DC8" w14:textId="157501DE" w:rsidR="006A430D" w:rsidRDefault="004621A0" w:rsidP="006C0442">
      <w:pPr>
        <w:spacing w:after="240"/>
        <w:jc w:val="center"/>
        <w:rPr>
          <w:rFonts w:ascii="Menlo" w:eastAsiaTheme="minorEastAsia" w:hAnsi="Menlo" w:cs="Menlo"/>
          <w:lang w:val="en-GB"/>
        </w:rPr>
      </w:pPr>
      <w:r>
        <w:rPr>
          <w:rFonts w:eastAsiaTheme="minorEastAsia"/>
          <w:noProof/>
          <w:color w:val="000000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592463" wp14:editId="2A94EEBB">
                <wp:simplePos x="0" y="0"/>
                <wp:positionH relativeFrom="column">
                  <wp:posOffset>-93980</wp:posOffset>
                </wp:positionH>
                <wp:positionV relativeFrom="paragraph">
                  <wp:posOffset>-55880</wp:posOffset>
                </wp:positionV>
                <wp:extent cx="299720" cy="286385"/>
                <wp:effectExtent l="0" t="0" r="508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36AF9D" w14:textId="77777777" w:rsidR="004621A0" w:rsidRPr="006C0442" w:rsidRDefault="004621A0" w:rsidP="004621A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92463" id="Text Box 15" o:spid="_x0000_s1032" type="#_x0000_t202" style="position:absolute;left:0;text-align:left;margin-left:-7.4pt;margin-top:-4.4pt;width:23.6pt;height:22.5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" fillcolor="window" stroked="f" strokeweight=".5pt">
                <v:textbox>
                  <w:txbxContent>
                    <w:p w14:paraId="0636AF9D" w14:textId="77777777" w:rsidR="004621A0" w:rsidRPr="006C0442" w:rsidRDefault="004621A0" w:rsidP="004621A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641434" wp14:editId="1BF0911B">
                <wp:simplePos x="0" y="0"/>
                <wp:positionH relativeFrom="column">
                  <wp:posOffset>-116006</wp:posOffset>
                </wp:positionH>
                <wp:positionV relativeFrom="paragraph">
                  <wp:posOffset>2628900</wp:posOffset>
                </wp:positionV>
                <wp:extent cx="299720" cy="286603"/>
                <wp:effectExtent l="0" t="0" r="508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60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66DBA6" w14:textId="77777777" w:rsidR="004621A0" w:rsidRPr="006C0442" w:rsidRDefault="004621A0" w:rsidP="004621A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41434" id="Text Box 16" o:spid="_x0000_s1033" type="#_x0000_t202" style="position:absolute;left:0;text-align:left;margin-left:-9.15pt;margin-top:207pt;width:23.6pt;height:22.5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" fillcolor="window" stroked="f" strokeweight=".5pt">
                <v:textbox>
                  <w:txbxContent>
                    <w:p w14:paraId="3B66DBA6" w14:textId="77777777" w:rsidR="004621A0" w:rsidRPr="006C0442" w:rsidRDefault="004621A0" w:rsidP="004621A0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92CFD">
        <w:rPr>
          <w:rFonts w:ascii="Menlo" w:eastAsiaTheme="minorEastAsia" w:hAnsi="Menlo" w:cs="Menlo"/>
          <w:noProof/>
          <w:lang w:val="en-GB"/>
        </w:rPr>
        <w:drawing>
          <wp:inline distT="0" distB="0" distL="0" distR="0" wp14:anchorId="37F710B4" wp14:editId="584E92C7">
            <wp:extent cx="5580000" cy="2520000"/>
            <wp:effectExtent l="0" t="0" r="1905" b="0"/>
            <wp:docPr id="4256" name="Picture 4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A962D6" w14:textId="193FA0CC" w:rsidR="006A430D" w:rsidRPr="00B56149" w:rsidRDefault="00F92CFD" w:rsidP="001771AC">
      <w:pPr>
        <w:jc w:val="center"/>
        <w:rPr>
          <w:rFonts w:ascii="Menlo" w:eastAsiaTheme="minorEastAsia" w:hAnsi="Menlo" w:cs="Menlo"/>
          <w:lang w:val="en-GB"/>
        </w:rPr>
      </w:pPr>
      <w:r>
        <w:rPr>
          <w:rFonts w:ascii="Menlo" w:eastAsiaTheme="minorEastAsia" w:hAnsi="Menlo" w:cs="Menlo"/>
          <w:noProof/>
          <w:lang w:val="en-GB"/>
        </w:rPr>
        <w:drawing>
          <wp:inline distT="0" distB="0" distL="0" distR="0" wp14:anchorId="65A83D0D" wp14:editId="076567DF">
            <wp:extent cx="5580000" cy="2520000"/>
            <wp:effectExtent l="0" t="0" r="1905" b="0"/>
            <wp:docPr id="4257" name="Picture 42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417672" w14:textId="715EDFB2" w:rsidR="006A430D" w:rsidRDefault="004621A0" w:rsidP="006A430D">
      <w:pPr>
        <w:pStyle w:val="NormalWeb"/>
        <w:spacing w:before="0" w:beforeAutospacing="0" w:after="0" w:afterAutospacing="0"/>
        <w:rPr>
          <w:rStyle w:val="Strong"/>
          <w:rFonts w:eastAsiaTheme="majorEastAsia"/>
          <w:sz w:val="22"/>
          <w:szCs w:val="22"/>
        </w:rPr>
      </w:pP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89DE6D" wp14:editId="6994BED1">
                <wp:simplePos x="0" y="0"/>
                <wp:positionH relativeFrom="column">
                  <wp:posOffset>-115570</wp:posOffset>
                </wp:positionH>
                <wp:positionV relativeFrom="paragraph">
                  <wp:posOffset>126129</wp:posOffset>
                </wp:positionV>
                <wp:extent cx="299720" cy="304235"/>
                <wp:effectExtent l="0" t="0" r="5080" b="63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04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D5AFB0" w14:textId="77777777" w:rsidR="004621A0" w:rsidRPr="006C0442" w:rsidRDefault="004621A0" w:rsidP="004621A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9DE6D" id="Text Box 17" o:spid="_x0000_s1034" type="#_x0000_t202" style="position:absolute;margin-left:-9.1pt;margin-top:9.95pt;width:23.6pt;height:23.9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" fillcolor="window" stroked="f" strokeweight=".5pt">
                <v:textbox>
                  <w:txbxContent>
                    <w:p w14:paraId="12D5AFB0" w14:textId="77777777" w:rsidR="004621A0" w:rsidRPr="006C0442" w:rsidRDefault="004621A0" w:rsidP="004621A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980E1F3" w14:textId="6A836E78" w:rsidR="006A430D" w:rsidRDefault="00F92CFD" w:rsidP="006C0442">
      <w:pPr>
        <w:pStyle w:val="NormalWeb"/>
        <w:spacing w:before="0" w:beforeAutospacing="0" w:after="0" w:afterAutospacing="0"/>
        <w:jc w:val="center"/>
        <w:rPr>
          <w:rStyle w:val="Strong"/>
          <w:rFonts w:eastAsiaTheme="majorEastAsia"/>
          <w:noProof/>
          <w:sz w:val="22"/>
          <w:szCs w:val="22"/>
        </w:rPr>
      </w:pPr>
      <w:r>
        <w:rPr>
          <w:rStyle w:val="Strong"/>
          <w:rFonts w:eastAsiaTheme="majorEastAsia"/>
          <w:noProof/>
          <w:sz w:val="22"/>
          <w:szCs w:val="22"/>
        </w:rPr>
        <w:drawing>
          <wp:inline distT="0" distB="0" distL="0" distR="0" wp14:anchorId="2F1B019D" wp14:editId="775B5F56">
            <wp:extent cx="5580000" cy="2520000"/>
            <wp:effectExtent l="0" t="0" r="1905" b="0"/>
            <wp:docPr id="4258" name="Picture 42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78CC4" w14:textId="78809FFE" w:rsidR="00F92CFD" w:rsidRPr="00F92CFD" w:rsidRDefault="00F92CFD" w:rsidP="00F92CFD">
      <w:pPr>
        <w:jc w:val="both"/>
        <w:rPr>
          <w:rFonts w:eastAsiaTheme="majorEastAsia"/>
        </w:rPr>
      </w:pPr>
      <w:r>
        <w:rPr>
          <w:rStyle w:val="Strong"/>
          <w:rFonts w:eastAsiaTheme="majorEastAsia"/>
          <w:sz w:val="22"/>
          <w:szCs w:val="22"/>
        </w:rPr>
        <w:t xml:space="preserve">Supplementary Figure 6: </w:t>
      </w:r>
      <w:r w:rsidRPr="00624021">
        <w:rPr>
          <w:rStyle w:val="Strong"/>
          <w:rFonts w:eastAsiaTheme="majorEastAsia"/>
          <w:sz w:val="22"/>
          <w:szCs w:val="22"/>
        </w:rPr>
        <w:t>Simulation results under the null hypothesis</w:t>
      </w:r>
      <w:r>
        <w:rPr>
          <w:rStyle w:val="Strong"/>
          <w:rFonts w:eastAsiaTheme="majorEastAsia"/>
        </w:rPr>
        <w:t xml:space="preserve">. </w:t>
      </w:r>
      <w:r w:rsidRPr="00624021">
        <w:rPr>
          <w:rStyle w:val="Strong"/>
          <w:rFonts w:eastAsiaTheme="majorEastAsia"/>
          <w:b w:val="0"/>
          <w:bCs w:val="0"/>
          <w:sz w:val="20"/>
          <w:szCs w:val="20"/>
        </w:rPr>
        <w:t>A</w:t>
      </w:r>
      <w:r w:rsidRPr="00624021">
        <w:rPr>
          <w:rStyle w:val="Strong"/>
          <w:rFonts w:eastAsiaTheme="majorEastAsia"/>
          <w:sz w:val="20"/>
          <w:szCs w:val="20"/>
        </w:rPr>
        <w:t>:</w:t>
      </w:r>
      <w:r w:rsidRPr="00624021">
        <w:rPr>
          <w:sz w:val="20"/>
          <w:szCs w:val="20"/>
        </w:rPr>
        <w:t xml:space="preserve"> Empirical type I error rates with 95% CI at α = 0.05</w:t>
      </w:r>
      <w:r w:rsidRPr="00624021">
        <w:rPr>
          <w:b/>
          <w:bCs/>
          <w:sz w:val="20"/>
          <w:szCs w:val="20"/>
        </w:rPr>
        <w:t xml:space="preserve">. </w:t>
      </w:r>
      <w:r w:rsidRPr="00624021">
        <w:rPr>
          <w:rStyle w:val="Strong"/>
          <w:rFonts w:eastAsiaTheme="majorEastAsia"/>
          <w:b w:val="0"/>
          <w:bCs w:val="0"/>
          <w:sz w:val="20"/>
          <w:szCs w:val="20"/>
        </w:rPr>
        <w:t>B:</w:t>
      </w:r>
      <w:r w:rsidRPr="00624021">
        <w:rPr>
          <w:sz w:val="20"/>
          <w:szCs w:val="20"/>
        </w:rPr>
        <w:t xml:space="preserve"> Mean square error</w:t>
      </w:r>
      <w:r w:rsidRPr="00624021">
        <w:rPr>
          <w:b/>
          <w:bCs/>
          <w:sz w:val="20"/>
          <w:szCs w:val="20"/>
        </w:rPr>
        <w:t xml:space="preserve">. </w:t>
      </w:r>
      <w:r w:rsidRPr="00624021">
        <w:rPr>
          <w:rStyle w:val="Strong"/>
          <w:rFonts w:eastAsiaTheme="majorEastAsia"/>
          <w:b w:val="0"/>
          <w:bCs w:val="0"/>
          <w:sz w:val="20"/>
          <w:szCs w:val="20"/>
        </w:rPr>
        <w:t>C:</w:t>
      </w:r>
      <w:r w:rsidRPr="00624021">
        <w:rPr>
          <w:sz w:val="20"/>
          <w:szCs w:val="20"/>
        </w:rPr>
        <w:t xml:space="preserve"> Average causal estimation with 95% CI. Each column corresponds to scenarios with 30%, 50%, and 70% invalid instrumental variables (IVs). Each row represents scenarios of balanced pleiotropy, directional pleiotropy, and InSIDE violation with θ = 0.1, 0.4, and 0.7, respectively, from top to bottom. Blue dashed lines indicate expected values.</w:t>
      </w:r>
      <w:r>
        <w:rPr>
          <w:sz w:val="20"/>
          <w:szCs w:val="20"/>
        </w:rPr>
        <w:t xml:space="preserve"> The sample size is 50,000. </w:t>
      </w:r>
      <w:r w:rsidRPr="00FA586D">
        <w:rPr>
          <w:sz w:val="20"/>
          <w:szCs w:val="20"/>
        </w:rPr>
        <w:t>A p-value</w:t>
      </w:r>
      <w:r>
        <w:rPr>
          <w:sz w:val="20"/>
          <w:szCs w:val="20"/>
        </w:rPr>
        <w:t xml:space="preserve"> </w:t>
      </w:r>
      <w:r w:rsidRPr="00FA586D">
        <w:rPr>
          <w:sz w:val="20"/>
          <w:szCs w:val="20"/>
        </w:rPr>
        <w:t>threshold &lt;  5e-</w:t>
      </w:r>
      <w:r>
        <w:rPr>
          <w:sz w:val="20"/>
          <w:szCs w:val="20"/>
        </w:rPr>
        <w:t>8</w:t>
      </w:r>
      <w:r w:rsidRPr="00FA586D">
        <w:rPr>
          <w:sz w:val="20"/>
          <w:szCs w:val="20"/>
        </w:rPr>
        <w:t xml:space="preserve"> was applied to the exposure GWAS to select IVs.</w:t>
      </w:r>
      <w:r>
        <w:rPr>
          <w:sz w:val="20"/>
          <w:szCs w:val="20"/>
        </w:rPr>
        <w:t xml:space="preserve"> </w:t>
      </w:r>
      <w:r w:rsidRPr="00FA586D">
        <w:rPr>
          <w:sz w:val="20"/>
          <w:szCs w:val="20"/>
        </w:rPr>
        <w:t xml:space="preserve"> </w:t>
      </w:r>
    </w:p>
    <w:p w14:paraId="5A740F48" w14:textId="62F5E37D" w:rsidR="006A430D" w:rsidRDefault="00EA7797" w:rsidP="00F92CFD">
      <w:pPr>
        <w:pStyle w:val="NormalWeb"/>
        <w:spacing w:before="0" w:beforeAutospacing="0" w:after="0" w:afterAutospacing="0"/>
        <w:jc w:val="center"/>
        <w:rPr>
          <w:lang w:val="en-US"/>
        </w:rPr>
      </w:pPr>
      <w:r>
        <w:rPr>
          <w:rFonts w:eastAsiaTheme="minorEastAsia"/>
          <w:noProof/>
          <w:color w:val="000000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5287F1" wp14:editId="3F1F8461">
                <wp:simplePos x="0" y="0"/>
                <wp:positionH relativeFrom="column">
                  <wp:posOffset>-137160</wp:posOffset>
                </wp:positionH>
                <wp:positionV relativeFrom="paragraph">
                  <wp:posOffset>-26670</wp:posOffset>
                </wp:positionV>
                <wp:extent cx="299720" cy="286385"/>
                <wp:effectExtent l="0" t="0" r="508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156100" w14:textId="77777777" w:rsidR="00EA7797" w:rsidRPr="006C0442" w:rsidRDefault="00EA7797" w:rsidP="00EA779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5287F1" id="Text Box 22" o:spid="_x0000_s1035" type="#_x0000_t202" style="position:absolute;left:0;text-align:left;margin-left:-10.8pt;margin-top:-2.1pt;width:23.6pt;height:22.5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" fillcolor="window" stroked="f" strokeweight=".5pt">
                <v:textbox>
                  <w:txbxContent>
                    <w:p w14:paraId="66156100" w14:textId="77777777" w:rsidR="00EA7797" w:rsidRPr="006C0442" w:rsidRDefault="00EA7797" w:rsidP="00EA779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354D28C" wp14:editId="50ECBF5C">
                <wp:simplePos x="0" y="0"/>
                <wp:positionH relativeFrom="column">
                  <wp:posOffset>-137662</wp:posOffset>
                </wp:positionH>
                <wp:positionV relativeFrom="paragraph">
                  <wp:posOffset>2656840</wp:posOffset>
                </wp:positionV>
                <wp:extent cx="299720" cy="286385"/>
                <wp:effectExtent l="0" t="0" r="508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6F53673" w14:textId="77777777" w:rsidR="00EA7797" w:rsidRPr="006C0442" w:rsidRDefault="00EA7797" w:rsidP="00EA779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4D28C" id="Text Box 23" o:spid="_x0000_s1036" type="#_x0000_t202" style="position:absolute;left:0;text-align:left;margin-left:-10.85pt;margin-top:209.2pt;width:23.6pt;height:22.5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" fillcolor="window" stroked="f" strokeweight=".5pt">
                <v:textbox>
                  <w:txbxContent>
                    <w:p w14:paraId="26F53673" w14:textId="77777777" w:rsidR="00EA7797" w:rsidRPr="006C0442" w:rsidRDefault="00EA7797" w:rsidP="00EA7797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92CFD">
        <w:rPr>
          <w:noProof/>
          <w:lang w:val="en-US"/>
        </w:rPr>
        <w:drawing>
          <wp:inline distT="0" distB="0" distL="0" distR="0" wp14:anchorId="5173D133" wp14:editId="0ADDBAFE">
            <wp:extent cx="5580000" cy="2520000"/>
            <wp:effectExtent l="0" t="0" r="1905" b="0"/>
            <wp:docPr id="4259" name="Picture 42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1F7B72" w14:textId="03E79F81" w:rsidR="006A430D" w:rsidRDefault="00EA7797" w:rsidP="00EA7797">
      <w:pPr>
        <w:pStyle w:val="NormalWeb"/>
        <w:spacing w:before="0" w:beforeAutospacing="0" w:after="240" w:afterAutospacing="0"/>
        <w:jc w:val="center"/>
        <w:rPr>
          <w:noProof/>
          <w:lang w:val="en-US"/>
        </w:rPr>
      </w:pP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87254D8" wp14:editId="19EC4ABC">
                <wp:simplePos x="0" y="0"/>
                <wp:positionH relativeFrom="column">
                  <wp:posOffset>-141472</wp:posOffset>
                </wp:positionH>
                <wp:positionV relativeFrom="paragraph">
                  <wp:posOffset>2640330</wp:posOffset>
                </wp:positionV>
                <wp:extent cx="299720" cy="304165"/>
                <wp:effectExtent l="0" t="0" r="5080" b="6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04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3FA0F8" w14:textId="77777777" w:rsidR="00EA7797" w:rsidRPr="006C0442" w:rsidRDefault="00EA7797" w:rsidP="00EA779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254D8" id="Text Box 24" o:spid="_x0000_s1037" type="#_x0000_t202" style="position:absolute;left:0;text-align:left;margin-left:-11.15pt;margin-top:207.9pt;width:23.6pt;height:23.9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" fillcolor="window" stroked="f" strokeweight=".5pt">
                <v:textbox>
                  <w:txbxContent>
                    <w:p w14:paraId="533FA0F8" w14:textId="77777777" w:rsidR="00EA7797" w:rsidRPr="006C0442" w:rsidRDefault="00EA7797" w:rsidP="00EA779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92CFD">
        <w:rPr>
          <w:noProof/>
          <w:lang w:val="en-US"/>
        </w:rPr>
        <w:drawing>
          <wp:inline distT="0" distB="0" distL="0" distR="0" wp14:anchorId="45475D6B" wp14:editId="745563AC">
            <wp:extent cx="5580000" cy="2520000"/>
            <wp:effectExtent l="0" t="0" r="1905" b="0"/>
            <wp:docPr id="4260" name="Picture 42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C3379C" w14:textId="2CD1BD35" w:rsidR="006A430D" w:rsidRDefault="00F92CFD" w:rsidP="00EA7797">
      <w:pPr>
        <w:tabs>
          <w:tab w:val="left" w:pos="1184"/>
        </w:tabs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23358C93" wp14:editId="7C4B6B04">
            <wp:extent cx="5580000" cy="2520000"/>
            <wp:effectExtent l="0" t="0" r="1905" b="0"/>
            <wp:docPr id="4261" name="Picture 42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87405" w14:textId="47F8D153" w:rsidR="00FA586D" w:rsidRDefault="006A430D" w:rsidP="00FA586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>
        <w:rPr>
          <w:rStyle w:val="Strong"/>
          <w:rFonts w:eastAsiaTheme="majorEastAsia"/>
          <w:sz w:val="22"/>
          <w:szCs w:val="22"/>
        </w:rPr>
        <w:t>Supplementary</w:t>
      </w:r>
      <w:r>
        <w:rPr>
          <w:rStyle w:val="Strong"/>
          <w:rFonts w:eastAsiaTheme="majorEastAsia"/>
        </w:rPr>
        <w:t xml:space="preserve"> Figure </w:t>
      </w:r>
      <w:r w:rsidR="00371ACB">
        <w:rPr>
          <w:rStyle w:val="Strong"/>
          <w:rFonts w:eastAsiaTheme="majorEastAsia"/>
        </w:rPr>
        <w:t>7</w:t>
      </w:r>
      <w:r>
        <w:rPr>
          <w:rStyle w:val="Strong"/>
          <w:rFonts w:eastAsiaTheme="majorEastAsia"/>
        </w:rPr>
        <w:t xml:space="preserve">: Simulation results under alternative hypothesis. </w:t>
      </w:r>
      <w:r w:rsidRPr="00B30D02">
        <w:rPr>
          <w:rStyle w:val="Strong"/>
          <w:rFonts w:eastAsiaTheme="majorEastAsia"/>
          <w:b w:val="0"/>
          <w:bCs w:val="0"/>
          <w:sz w:val="20"/>
          <w:szCs w:val="20"/>
        </w:rPr>
        <w:t>A</w:t>
      </w:r>
      <w:r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B30D02">
        <w:rPr>
          <w:sz w:val="20"/>
          <w:szCs w:val="20"/>
        </w:rPr>
        <w:t xml:space="preserve"> Empirical </w:t>
      </w:r>
      <w:r w:rsidR="004621A0">
        <w:rPr>
          <w:sz w:val="20"/>
          <w:szCs w:val="20"/>
        </w:rPr>
        <w:t>P</w:t>
      </w:r>
      <w:r>
        <w:rPr>
          <w:sz w:val="20"/>
          <w:szCs w:val="20"/>
        </w:rPr>
        <w:t>ower</w:t>
      </w:r>
      <w:r w:rsidRPr="00B30D02">
        <w:rPr>
          <w:sz w:val="20"/>
          <w:szCs w:val="20"/>
        </w:rPr>
        <w:t xml:space="preserve"> with 95% CI. </w:t>
      </w:r>
      <w:r w:rsidRPr="00B30D02">
        <w:rPr>
          <w:rStyle w:val="Strong"/>
          <w:rFonts w:eastAsiaTheme="majorEastAsia"/>
          <w:b w:val="0"/>
          <w:bCs w:val="0"/>
          <w:sz w:val="20"/>
          <w:szCs w:val="20"/>
        </w:rPr>
        <w:t>B</w:t>
      </w:r>
      <w:r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B30D02">
        <w:rPr>
          <w:sz w:val="20"/>
          <w:szCs w:val="20"/>
        </w:rPr>
        <w:t xml:space="preserve"> Mean Square Error. </w:t>
      </w:r>
      <w:r w:rsidRPr="00B30D02">
        <w:rPr>
          <w:rStyle w:val="Strong"/>
          <w:rFonts w:eastAsiaTheme="majorEastAsia"/>
          <w:b w:val="0"/>
          <w:bCs w:val="0"/>
          <w:sz w:val="20"/>
          <w:szCs w:val="20"/>
        </w:rPr>
        <w:t>C</w:t>
      </w:r>
      <w:r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B30D02">
        <w:rPr>
          <w:sz w:val="20"/>
          <w:szCs w:val="20"/>
        </w:rPr>
        <w:t xml:space="preserve"> Average Causal Estimation with 95% CI. Each column corresponds to 30%, 50%, 70% invalid IVs. Each row corresponds to balanced pleiotropy, directional pleiotropy, </w:t>
      </w:r>
      <w:r>
        <w:rPr>
          <w:sz w:val="20"/>
          <w:szCs w:val="20"/>
        </w:rPr>
        <w:t xml:space="preserve">and </w:t>
      </w:r>
      <w:r w:rsidRPr="00B30D02">
        <w:rPr>
          <w:sz w:val="20"/>
          <w:szCs w:val="20"/>
        </w:rPr>
        <w:t>InSIDE violat</w:t>
      </w:r>
      <w:r>
        <w:rPr>
          <w:sz w:val="20"/>
          <w:szCs w:val="20"/>
        </w:rPr>
        <w:t xml:space="preserve">ion </w:t>
      </w:r>
      <w:r w:rsidRPr="00B30D02">
        <w:rPr>
          <w:sz w:val="20"/>
          <w:szCs w:val="20"/>
        </w:rPr>
        <w:t>with ɵ of 0.1,</w:t>
      </w:r>
      <w:r>
        <w:rPr>
          <w:sz w:val="20"/>
          <w:szCs w:val="20"/>
        </w:rPr>
        <w:t xml:space="preserve"> </w:t>
      </w:r>
      <w:r w:rsidRPr="00B30D02">
        <w:rPr>
          <w:sz w:val="20"/>
          <w:szCs w:val="20"/>
        </w:rPr>
        <w:t xml:space="preserve">0.4 and 0.7 respectively from top to bottom. </w:t>
      </w:r>
      <w:r w:rsidRPr="0087568E">
        <w:rPr>
          <w:sz w:val="20"/>
          <w:szCs w:val="20"/>
        </w:rPr>
        <w:t>The blue dash lines are expected values.</w:t>
      </w:r>
      <w:r>
        <w:rPr>
          <w:sz w:val="20"/>
          <w:szCs w:val="20"/>
        </w:rPr>
        <w:t xml:space="preserve"> The sample size is 50,000. </w:t>
      </w:r>
      <w:r w:rsidR="00FA586D">
        <w:rPr>
          <w:sz w:val="20"/>
          <w:szCs w:val="20"/>
        </w:rPr>
        <w:t xml:space="preserve">A p-value threshold &lt; 5e-2 was applied to the exposure GWAS to select IVs.  </w:t>
      </w:r>
    </w:p>
    <w:p w14:paraId="003958E2" w14:textId="4C5F21D5" w:rsidR="006A430D" w:rsidRDefault="006A430D" w:rsidP="006A430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3313774C" w14:textId="23BC3027" w:rsidR="006A430D" w:rsidRDefault="006A430D" w:rsidP="006A430D">
      <w:pPr>
        <w:pStyle w:val="NormalWeb"/>
        <w:spacing w:before="0" w:beforeAutospacing="0" w:after="0" w:afterAutospacing="0"/>
        <w:rPr>
          <w:lang w:val="en-US"/>
        </w:rPr>
      </w:pPr>
    </w:p>
    <w:p w14:paraId="0CD463FF" w14:textId="3BEF66FD" w:rsidR="006A430D" w:rsidRDefault="00BA37BC" w:rsidP="006C0442">
      <w:pPr>
        <w:spacing w:after="240"/>
        <w:jc w:val="center"/>
        <w:rPr>
          <w:noProof/>
          <w:lang w:val="en-US"/>
        </w:rPr>
      </w:pPr>
      <w:r>
        <w:rPr>
          <w:rFonts w:eastAsiaTheme="minorEastAsia"/>
          <w:noProof/>
          <w:color w:val="000000"/>
          <w:lang w:val="en-GB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3BBC81" wp14:editId="0AF4E883">
                <wp:simplePos x="0" y="0"/>
                <wp:positionH relativeFrom="column">
                  <wp:posOffset>-138430</wp:posOffset>
                </wp:positionH>
                <wp:positionV relativeFrom="paragraph">
                  <wp:posOffset>2663622</wp:posOffset>
                </wp:positionV>
                <wp:extent cx="299720" cy="286385"/>
                <wp:effectExtent l="0" t="0" r="508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1D2478" w14:textId="77777777" w:rsidR="00BA37BC" w:rsidRPr="006C0442" w:rsidRDefault="00BA37BC" w:rsidP="00BA37B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6C0442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BBC81" id="Text Box 28" o:spid="_x0000_s1038" type="#_x0000_t202" style="position:absolute;left:0;text-align:left;margin-left:-10.9pt;margin-top:209.75pt;width:23.6pt;height:22.5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" fillcolor="window" stroked="f" strokeweight=".5pt">
                <v:textbox>
                  <w:txbxContent>
                    <w:p w14:paraId="311D2478" w14:textId="77777777" w:rsidR="00BA37BC" w:rsidRPr="006C0442" w:rsidRDefault="00BA37BC" w:rsidP="00BA37BC">
                      <w:pPr>
                        <w:rPr>
                          <w:b/>
                          <w:bCs/>
                        </w:rPr>
                      </w:pPr>
                      <w:r w:rsidRPr="006C0442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36BDC5D" wp14:editId="18D0BB52">
                <wp:simplePos x="0" y="0"/>
                <wp:positionH relativeFrom="column">
                  <wp:posOffset>-137795</wp:posOffset>
                </wp:positionH>
                <wp:positionV relativeFrom="paragraph">
                  <wp:posOffset>-48463</wp:posOffset>
                </wp:positionV>
                <wp:extent cx="299720" cy="286385"/>
                <wp:effectExtent l="0" t="0" r="508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E3544E" w14:textId="77777777" w:rsidR="00BA37BC" w:rsidRPr="006C0442" w:rsidRDefault="00BA37BC" w:rsidP="00BA37B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BDC5D" id="Text Box 27" o:spid="_x0000_s1039" type="#_x0000_t202" style="position:absolute;left:0;text-align:left;margin-left:-10.85pt;margin-top:-3.8pt;width:23.6pt;height:22.5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" fillcolor="window" stroked="f" strokeweight=".5pt">
                <v:textbox>
                  <w:txbxContent>
                    <w:p w14:paraId="36E3544E" w14:textId="77777777" w:rsidR="00BA37BC" w:rsidRPr="006C0442" w:rsidRDefault="00BA37BC" w:rsidP="00BA37B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F39C2">
        <w:rPr>
          <w:noProof/>
          <w:lang w:val="en-US"/>
        </w:rPr>
        <w:drawing>
          <wp:inline distT="0" distB="0" distL="0" distR="0" wp14:anchorId="73987435" wp14:editId="7364C7A1">
            <wp:extent cx="5580000" cy="2520000"/>
            <wp:effectExtent l="0" t="0" r="1905" b="0"/>
            <wp:docPr id="4262" name="Picture 42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2012F" w14:textId="6B0FD428" w:rsidR="006A430D" w:rsidRDefault="00BA37BC" w:rsidP="006C0442">
      <w:pPr>
        <w:tabs>
          <w:tab w:val="left" w:pos="968"/>
        </w:tabs>
        <w:spacing w:after="240"/>
        <w:jc w:val="center"/>
        <w:rPr>
          <w:noProof/>
          <w:lang w:val="en-US"/>
        </w:rPr>
      </w:pPr>
      <w:r>
        <w:rPr>
          <w:rFonts w:eastAsiaTheme="minorEastAsia"/>
          <w:noProof/>
          <w:color w:val="00000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3A4147" wp14:editId="797178CB">
                <wp:simplePos x="0" y="0"/>
                <wp:positionH relativeFrom="column">
                  <wp:posOffset>-142240</wp:posOffset>
                </wp:positionH>
                <wp:positionV relativeFrom="paragraph">
                  <wp:posOffset>2636952</wp:posOffset>
                </wp:positionV>
                <wp:extent cx="299720" cy="304165"/>
                <wp:effectExtent l="0" t="0" r="5080" b="63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04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A96CE9" w14:textId="77777777" w:rsidR="00BA37BC" w:rsidRPr="006C0442" w:rsidRDefault="00BA37BC" w:rsidP="00BA37B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3A4147" id="Text Box 29" o:spid="_x0000_s1040" type="#_x0000_t202" style="position:absolute;left:0;text-align:left;margin-left:-11.2pt;margin-top:207.65pt;width:23.6pt;height:23.9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" fillcolor="window" stroked="f" strokeweight=".5pt">
                <v:textbox>
                  <w:txbxContent>
                    <w:p w14:paraId="76A96CE9" w14:textId="77777777" w:rsidR="00BA37BC" w:rsidRPr="006C0442" w:rsidRDefault="00BA37BC" w:rsidP="00BA37B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1F39C2">
        <w:rPr>
          <w:noProof/>
          <w:lang w:val="en-US"/>
        </w:rPr>
        <w:drawing>
          <wp:inline distT="0" distB="0" distL="0" distR="0" wp14:anchorId="5179E94B" wp14:editId="013BEFA2">
            <wp:extent cx="5580000" cy="2520000"/>
            <wp:effectExtent l="0" t="0" r="1905" b="0"/>
            <wp:docPr id="4264" name="Picture 42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4517F" w14:textId="29A062F0" w:rsidR="006A430D" w:rsidRPr="00B56149" w:rsidRDefault="001F39C2" w:rsidP="006C044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2703304" wp14:editId="1DD14B21">
            <wp:extent cx="5580000" cy="2520000"/>
            <wp:effectExtent l="0" t="0" r="1905" b="0"/>
            <wp:docPr id="4266" name="Picture 42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C195C2" w14:textId="72F5FE92" w:rsidR="00FA586D" w:rsidRDefault="006A430D" w:rsidP="00FA586D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>
        <w:rPr>
          <w:rStyle w:val="Strong"/>
          <w:rFonts w:eastAsiaTheme="majorEastAsia"/>
          <w:sz w:val="22"/>
          <w:szCs w:val="22"/>
        </w:rPr>
        <w:t>Supplementary</w:t>
      </w:r>
      <w:r>
        <w:rPr>
          <w:rStyle w:val="Strong"/>
          <w:rFonts w:eastAsiaTheme="majorEastAsia"/>
        </w:rPr>
        <w:t xml:space="preserve"> Figure </w:t>
      </w:r>
      <w:r w:rsidR="00371ACB">
        <w:rPr>
          <w:rStyle w:val="Strong"/>
          <w:rFonts w:eastAsiaTheme="majorEastAsia"/>
        </w:rPr>
        <w:t>8</w:t>
      </w:r>
      <w:r>
        <w:rPr>
          <w:rStyle w:val="Strong"/>
          <w:rFonts w:eastAsiaTheme="majorEastAsia"/>
        </w:rPr>
        <w:t xml:space="preserve">: Simulation results under alternative hypothesis. </w:t>
      </w:r>
      <w:r w:rsidRPr="00B30D02">
        <w:rPr>
          <w:rStyle w:val="Strong"/>
          <w:rFonts w:eastAsiaTheme="majorEastAsia"/>
          <w:b w:val="0"/>
          <w:bCs w:val="0"/>
          <w:sz w:val="20"/>
          <w:szCs w:val="20"/>
        </w:rPr>
        <w:t>A</w:t>
      </w:r>
      <w:r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B30D02">
        <w:rPr>
          <w:sz w:val="20"/>
          <w:szCs w:val="20"/>
        </w:rPr>
        <w:t xml:space="preserve"> Empirical </w:t>
      </w:r>
      <w:r w:rsidR="00BA37BC">
        <w:rPr>
          <w:sz w:val="20"/>
          <w:szCs w:val="20"/>
        </w:rPr>
        <w:t>P</w:t>
      </w:r>
      <w:r>
        <w:rPr>
          <w:sz w:val="20"/>
          <w:szCs w:val="20"/>
        </w:rPr>
        <w:t>ower</w:t>
      </w:r>
      <w:r w:rsidRPr="00B30D02">
        <w:rPr>
          <w:sz w:val="20"/>
          <w:szCs w:val="20"/>
        </w:rPr>
        <w:t xml:space="preserve"> with 95% CI. </w:t>
      </w:r>
      <w:r w:rsidRPr="00B30D02">
        <w:rPr>
          <w:rStyle w:val="Strong"/>
          <w:rFonts w:eastAsiaTheme="majorEastAsia"/>
          <w:b w:val="0"/>
          <w:bCs w:val="0"/>
          <w:sz w:val="20"/>
          <w:szCs w:val="20"/>
        </w:rPr>
        <w:t>B</w:t>
      </w:r>
      <w:r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B30D02">
        <w:rPr>
          <w:sz w:val="20"/>
          <w:szCs w:val="20"/>
        </w:rPr>
        <w:t xml:space="preserve"> Mean Square Error. </w:t>
      </w:r>
      <w:r w:rsidRPr="00B30D02">
        <w:rPr>
          <w:rStyle w:val="Strong"/>
          <w:rFonts w:eastAsiaTheme="majorEastAsia"/>
          <w:b w:val="0"/>
          <w:bCs w:val="0"/>
          <w:sz w:val="20"/>
          <w:szCs w:val="20"/>
        </w:rPr>
        <w:t>C</w:t>
      </w:r>
      <w:r>
        <w:rPr>
          <w:rStyle w:val="Strong"/>
          <w:rFonts w:eastAsiaTheme="majorEastAsia"/>
          <w:b w:val="0"/>
          <w:bCs w:val="0"/>
          <w:sz w:val="20"/>
          <w:szCs w:val="20"/>
        </w:rPr>
        <w:t>)</w:t>
      </w:r>
      <w:r w:rsidRPr="00B30D02">
        <w:rPr>
          <w:sz w:val="20"/>
          <w:szCs w:val="20"/>
        </w:rPr>
        <w:t xml:space="preserve"> Average Causal Estimation with 95% CI. </w:t>
      </w:r>
      <w:bookmarkStart w:id="1" w:name="_Hlk173083786"/>
      <w:r w:rsidRPr="00B30D02">
        <w:rPr>
          <w:sz w:val="20"/>
          <w:szCs w:val="20"/>
        </w:rPr>
        <w:t xml:space="preserve">Each column corresponds to 30%, 50%, 70% invalid IVs. Each row corresponds to balanced pleiotropy, directional pleiotropy, </w:t>
      </w:r>
      <w:r>
        <w:rPr>
          <w:sz w:val="20"/>
          <w:szCs w:val="20"/>
        </w:rPr>
        <w:t xml:space="preserve">and </w:t>
      </w:r>
      <w:r w:rsidRPr="00B30D02">
        <w:rPr>
          <w:sz w:val="20"/>
          <w:szCs w:val="20"/>
        </w:rPr>
        <w:t>InSIDE violat</w:t>
      </w:r>
      <w:r>
        <w:rPr>
          <w:sz w:val="20"/>
          <w:szCs w:val="20"/>
        </w:rPr>
        <w:t xml:space="preserve">ion </w:t>
      </w:r>
      <w:r w:rsidRPr="00B30D02">
        <w:rPr>
          <w:sz w:val="20"/>
          <w:szCs w:val="20"/>
        </w:rPr>
        <w:t>with ɵ of 0.1,</w:t>
      </w:r>
      <w:r>
        <w:rPr>
          <w:sz w:val="20"/>
          <w:szCs w:val="20"/>
        </w:rPr>
        <w:t xml:space="preserve"> </w:t>
      </w:r>
      <w:r w:rsidRPr="00B30D02">
        <w:rPr>
          <w:sz w:val="20"/>
          <w:szCs w:val="20"/>
        </w:rPr>
        <w:t xml:space="preserve">0.4 and 0.7 respectively from top to bottom. </w:t>
      </w:r>
      <w:r w:rsidRPr="0087568E">
        <w:rPr>
          <w:sz w:val="20"/>
          <w:szCs w:val="20"/>
        </w:rPr>
        <w:t>The blue dash lines are expected values.</w:t>
      </w:r>
      <w:r>
        <w:rPr>
          <w:sz w:val="20"/>
          <w:szCs w:val="20"/>
        </w:rPr>
        <w:t xml:space="preserve"> The sample size is 50,000. </w:t>
      </w:r>
      <w:bookmarkEnd w:id="1"/>
      <w:r w:rsidR="00FA586D">
        <w:rPr>
          <w:sz w:val="20"/>
          <w:szCs w:val="20"/>
        </w:rPr>
        <w:t xml:space="preserve">A p-value threshold &lt; 5e-8 was applied to the exposure GWAS to select IVs.  </w:t>
      </w:r>
    </w:p>
    <w:p w14:paraId="1B421903" w14:textId="730BD456" w:rsidR="006A430D" w:rsidRDefault="006A430D" w:rsidP="006A430D">
      <w:pPr>
        <w:tabs>
          <w:tab w:val="left" w:pos="1200"/>
        </w:tabs>
        <w:jc w:val="both"/>
        <w:rPr>
          <w:sz w:val="20"/>
          <w:szCs w:val="20"/>
        </w:rPr>
      </w:pPr>
    </w:p>
    <w:p w14:paraId="2FA16C11" w14:textId="77777777" w:rsidR="009F5414" w:rsidRPr="00997FDA" w:rsidRDefault="009F5414" w:rsidP="009F5414">
      <w:pPr>
        <w:spacing w:before="240" w:after="240"/>
        <w:jc w:val="center"/>
        <w:rPr>
          <w:b/>
          <w:bCs/>
          <w:noProof/>
        </w:rPr>
      </w:pPr>
      <w:r w:rsidRPr="00997FDA">
        <w:rPr>
          <w:b/>
          <w:bCs/>
          <w:noProof/>
        </w:rPr>
        <w:lastRenderedPageBreak/>
        <w:drawing>
          <wp:inline distT="0" distB="0" distL="0" distR="0" wp14:anchorId="39FEF22D" wp14:editId="049D803E">
            <wp:extent cx="5580000" cy="2880000"/>
            <wp:effectExtent l="0" t="0" r="1905" b="0"/>
            <wp:docPr id="30" name="Pictur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B8EFB" w14:textId="6073E57B" w:rsidR="009F5414" w:rsidRDefault="009F5414" w:rsidP="009F5414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  <w:r w:rsidRPr="00997FDA">
        <w:rPr>
          <w:b/>
          <w:bCs/>
        </w:rPr>
        <w:t xml:space="preserve">Supplementary Figure </w:t>
      </w:r>
      <w:r>
        <w:rPr>
          <w:b/>
          <w:bCs/>
        </w:rPr>
        <w:t>9</w:t>
      </w:r>
      <w:r w:rsidRPr="00997FDA">
        <w:rPr>
          <w:b/>
          <w:bCs/>
        </w:rPr>
        <w:t>:  comparison of Type I error and Power of the directional pleiotropy test of MR-LOVA and MR-Egger.</w:t>
      </w:r>
      <w:r w:rsidRPr="004124C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first </w:t>
      </w:r>
      <w:r w:rsidRPr="00B30D02">
        <w:rPr>
          <w:sz w:val="20"/>
          <w:szCs w:val="20"/>
        </w:rPr>
        <w:t>column</w:t>
      </w:r>
      <w:r>
        <w:rPr>
          <w:sz w:val="20"/>
          <w:szCs w:val="20"/>
        </w:rPr>
        <w:t xml:space="preserve"> (i.e., balance)</w:t>
      </w:r>
      <w:r w:rsidRPr="00B30D02">
        <w:rPr>
          <w:sz w:val="20"/>
          <w:szCs w:val="20"/>
        </w:rPr>
        <w:t xml:space="preserve"> </w:t>
      </w:r>
      <w:r>
        <w:rPr>
          <w:sz w:val="20"/>
          <w:szCs w:val="20"/>
        </w:rPr>
        <w:t>is simulated under no directional pleiotropy (i.e., type I error), while the last four columns are simulated under directional pleiotropy (‘i.e., power).</w:t>
      </w:r>
      <w:r w:rsidRPr="00B30D02">
        <w:rPr>
          <w:sz w:val="20"/>
          <w:szCs w:val="20"/>
        </w:rPr>
        <w:t xml:space="preserve"> </w:t>
      </w:r>
      <w:r w:rsidRPr="0087568E">
        <w:rPr>
          <w:sz w:val="20"/>
          <w:szCs w:val="20"/>
        </w:rPr>
        <w:t>The blue dash lines are expected values</w:t>
      </w:r>
      <w:r>
        <w:rPr>
          <w:sz w:val="20"/>
          <w:szCs w:val="20"/>
        </w:rPr>
        <w:t xml:space="preserve"> for type I error</w:t>
      </w:r>
      <w:r w:rsidRPr="0087568E">
        <w:rPr>
          <w:sz w:val="20"/>
          <w:szCs w:val="20"/>
        </w:rPr>
        <w:t>.</w:t>
      </w:r>
      <w:r>
        <w:rPr>
          <w:sz w:val="20"/>
          <w:szCs w:val="20"/>
        </w:rPr>
        <w:t xml:space="preserve"> The sample size is 50,000.</w:t>
      </w:r>
      <w:r w:rsidRPr="006C3EA1">
        <w:rPr>
          <w:sz w:val="20"/>
          <w:szCs w:val="20"/>
        </w:rPr>
        <w:t xml:space="preserve"> </w:t>
      </w:r>
      <w:r>
        <w:rPr>
          <w:sz w:val="20"/>
          <w:szCs w:val="20"/>
        </w:rPr>
        <w:t>The number of SNPs is 100, all of which were initially provided to both methods.</w:t>
      </w:r>
    </w:p>
    <w:p w14:paraId="75F7084A" w14:textId="77777777" w:rsidR="009F5414" w:rsidRDefault="009F5414" w:rsidP="009F5414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7BD03AEA" w14:textId="77777777" w:rsidR="009F5414" w:rsidRDefault="009F5414" w:rsidP="009F5414">
      <w:pPr>
        <w:pStyle w:val="NormalWeb"/>
        <w:spacing w:before="0" w:beforeAutospacing="0" w:after="0" w:afterAutospacing="0"/>
        <w:jc w:val="both"/>
        <w:rPr>
          <w:sz w:val="20"/>
          <w:szCs w:val="20"/>
        </w:rPr>
      </w:pPr>
    </w:p>
    <w:p w14:paraId="5C6925F9" w14:textId="50B930A5" w:rsidR="009F5414" w:rsidRDefault="009F5414" w:rsidP="009F5414">
      <w:pPr>
        <w:pStyle w:val="NormalWeb"/>
        <w:spacing w:before="0" w:beforeAutospacing="0" w:after="0" w:afterAutospacing="0" w:line="360" w:lineRule="auto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294D8079" wp14:editId="1D467368">
            <wp:extent cx="5580000" cy="2880000"/>
            <wp:effectExtent l="0" t="0" r="1905" b="0"/>
            <wp:docPr id="31" name="Pictur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97FDA">
        <w:rPr>
          <w:b/>
          <w:bCs/>
        </w:rPr>
        <w:t xml:space="preserve">Supplementary Figure </w:t>
      </w:r>
      <w:r>
        <w:rPr>
          <w:b/>
          <w:bCs/>
        </w:rPr>
        <w:t>10</w:t>
      </w:r>
      <w:r w:rsidRPr="00997FDA">
        <w:rPr>
          <w:b/>
          <w:bCs/>
        </w:rPr>
        <w:t>: Type I error and Power of the InSIDE assumption violation test.</w:t>
      </w:r>
      <w:r>
        <w:t xml:space="preserve"> </w:t>
      </w:r>
      <w:r>
        <w:rPr>
          <w:sz w:val="20"/>
          <w:szCs w:val="20"/>
        </w:rPr>
        <w:t xml:space="preserve">The first two </w:t>
      </w:r>
      <w:r w:rsidRPr="00B30D02">
        <w:rPr>
          <w:sz w:val="20"/>
          <w:szCs w:val="20"/>
        </w:rPr>
        <w:t>column</w:t>
      </w:r>
      <w:r>
        <w:rPr>
          <w:sz w:val="20"/>
          <w:szCs w:val="20"/>
        </w:rPr>
        <w:t>s (i.e., balance and directional)</w:t>
      </w:r>
      <w:r w:rsidRPr="00B30D02">
        <w:rPr>
          <w:sz w:val="20"/>
          <w:szCs w:val="20"/>
        </w:rPr>
        <w:t xml:space="preserve"> </w:t>
      </w:r>
      <w:r>
        <w:rPr>
          <w:sz w:val="20"/>
          <w:szCs w:val="20"/>
        </w:rPr>
        <w:t>are simulated under InSIDE assumption holds (i.e., type I error), while the last three columns are the simulated under violation different levels (‘i.e., power).</w:t>
      </w:r>
      <w:r w:rsidRPr="00B30D02">
        <w:rPr>
          <w:sz w:val="20"/>
          <w:szCs w:val="20"/>
        </w:rPr>
        <w:t xml:space="preserve"> </w:t>
      </w:r>
      <w:r w:rsidRPr="0087568E">
        <w:rPr>
          <w:sz w:val="20"/>
          <w:szCs w:val="20"/>
        </w:rPr>
        <w:t>The blue dash lines are expected values</w:t>
      </w:r>
      <w:r>
        <w:rPr>
          <w:sz w:val="20"/>
          <w:szCs w:val="20"/>
        </w:rPr>
        <w:t xml:space="preserve"> for type I error</w:t>
      </w:r>
      <w:r w:rsidRPr="0087568E">
        <w:rPr>
          <w:sz w:val="20"/>
          <w:szCs w:val="20"/>
        </w:rPr>
        <w:t>.</w:t>
      </w:r>
      <w:r>
        <w:rPr>
          <w:sz w:val="20"/>
          <w:szCs w:val="20"/>
        </w:rPr>
        <w:t xml:space="preserve"> The sample size is 50,000.</w:t>
      </w:r>
      <w:r w:rsidRPr="006C3EA1">
        <w:rPr>
          <w:sz w:val="20"/>
          <w:szCs w:val="20"/>
        </w:rPr>
        <w:t xml:space="preserve"> </w:t>
      </w:r>
      <w:r>
        <w:rPr>
          <w:sz w:val="20"/>
          <w:szCs w:val="20"/>
        </w:rPr>
        <w:t>The number of SNPs is 100, all of which were initially provided to the methods.</w:t>
      </w:r>
    </w:p>
    <w:p w14:paraId="48E2A5C9" w14:textId="77777777" w:rsidR="009F5414" w:rsidRDefault="009F5414" w:rsidP="009F5414">
      <w:pPr>
        <w:pStyle w:val="NormalWeb"/>
        <w:spacing w:before="0" w:beforeAutospacing="0" w:after="0" w:afterAutospacing="0" w:line="360" w:lineRule="auto"/>
        <w:jc w:val="both"/>
      </w:pPr>
    </w:p>
    <w:p w14:paraId="6ACF60CE" w14:textId="77777777" w:rsidR="00FA586D" w:rsidRDefault="00FA586D" w:rsidP="00FA586D">
      <w:pPr>
        <w:pStyle w:val="NormalWeb"/>
        <w:spacing w:before="0" w:beforeAutospacing="0" w:after="0" w:afterAutospacing="0"/>
        <w:rPr>
          <w:sz w:val="20"/>
          <w:szCs w:val="20"/>
        </w:rPr>
      </w:pPr>
    </w:p>
    <w:p w14:paraId="30C1B839" w14:textId="16B43072" w:rsidR="00FA586D" w:rsidRDefault="00525B86" w:rsidP="00FA586D">
      <w:pPr>
        <w:pStyle w:val="NormalWeb"/>
        <w:spacing w:before="0" w:beforeAutospacing="0" w:after="0" w:afterAutospacing="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6F5A75A" wp14:editId="11A0D3CE">
            <wp:extent cx="5256000" cy="28800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52014" w14:textId="67DE31BC" w:rsidR="00FA586D" w:rsidRDefault="00FA586D" w:rsidP="00FA586D">
      <w:pPr>
        <w:pStyle w:val="NormalWeb"/>
        <w:spacing w:after="0" w:afterAutospacing="0"/>
      </w:pPr>
      <w:r>
        <w:rPr>
          <w:rStyle w:val="Strong"/>
          <w:rFonts w:eastAsiaTheme="majorEastAsia"/>
        </w:rPr>
        <w:t xml:space="preserve">Supplementary Figure </w:t>
      </w:r>
      <w:r w:rsidR="009F5414">
        <w:rPr>
          <w:rStyle w:val="Strong"/>
          <w:rFonts w:eastAsiaTheme="majorEastAsia"/>
        </w:rPr>
        <w:t>11</w:t>
      </w:r>
      <w:r>
        <w:rPr>
          <w:rStyle w:val="Strong"/>
          <w:rFonts w:eastAsiaTheme="majorEastAsia"/>
        </w:rPr>
        <w:t xml:space="preserve">: The distribution of the direct genetic effect of BMI’s IVs on MetS score estimated based on the causal effect estimated by MR-LOVA. </w:t>
      </w:r>
      <w:r>
        <w:t>The direct SNP effects (</w:t>
      </w:r>
      <w:r w:rsidRPr="006003DE">
        <w:rPr>
          <w:b/>
          <w:bCs/>
        </w:rPr>
        <w:t>u</w:t>
      </w:r>
      <w:r>
        <w:t xml:space="preserve">) were inferred from Eq.1 using the estimated causal effects for each method. </w:t>
      </w:r>
    </w:p>
    <w:p w14:paraId="2F6C49AD" w14:textId="77777777" w:rsidR="00FA586D" w:rsidRPr="003F145B" w:rsidRDefault="00FA586D" w:rsidP="00FA586D"/>
    <w:p w14:paraId="51C8822A" w14:textId="77777777" w:rsidR="00FA586D" w:rsidRDefault="00FA586D" w:rsidP="00FA586D">
      <w:pPr>
        <w:rPr>
          <w:noProof/>
        </w:rPr>
      </w:pPr>
    </w:p>
    <w:p w14:paraId="14367760" w14:textId="77777777" w:rsidR="00FA586D" w:rsidRDefault="00FA586D" w:rsidP="00FA586D">
      <w:pPr>
        <w:pStyle w:val="NormalWeb"/>
        <w:spacing w:before="0" w:beforeAutospacing="0" w:after="0" w:afterAutospacing="0"/>
        <w:rPr>
          <w:noProof/>
        </w:rPr>
      </w:pPr>
    </w:p>
    <w:p w14:paraId="088E69DB" w14:textId="3AD28F99" w:rsidR="00FA586D" w:rsidRDefault="00525B86" w:rsidP="00FA586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2AC1CC2" wp14:editId="413B0E4F">
            <wp:extent cx="5256000" cy="28800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7FB114" w14:textId="3BD6F9D4" w:rsidR="00FA586D" w:rsidRDefault="00FA586D" w:rsidP="00FA586D">
      <w:pPr>
        <w:pStyle w:val="NormalWeb"/>
        <w:spacing w:after="0" w:afterAutospacing="0"/>
        <w:jc w:val="both"/>
      </w:pPr>
      <w:r>
        <w:rPr>
          <w:rStyle w:val="Strong"/>
          <w:rFonts w:eastAsiaTheme="majorEastAsia"/>
        </w:rPr>
        <w:t>Supplementary Figure 1</w:t>
      </w:r>
      <w:r w:rsidR="009F5414">
        <w:rPr>
          <w:rStyle w:val="Strong"/>
          <w:rFonts w:eastAsiaTheme="majorEastAsia"/>
        </w:rPr>
        <w:t>2</w:t>
      </w:r>
      <w:r>
        <w:rPr>
          <w:rStyle w:val="Strong"/>
          <w:rFonts w:eastAsiaTheme="majorEastAsia"/>
        </w:rPr>
        <w:t xml:space="preserve">: The distribution of the direct genetic effect of BMI’s IVs on MetS score estimated based on the causal effect estimated by MR-Egger. </w:t>
      </w:r>
      <w:r>
        <w:t xml:space="preserve">The direct effects were inferred from Eq. 1 using the estimated causal effects for each method. </w:t>
      </w:r>
    </w:p>
    <w:p w14:paraId="6FB920C8" w14:textId="77777777" w:rsidR="00FA586D" w:rsidRDefault="00FA586D" w:rsidP="00FA586D">
      <w:pPr>
        <w:pStyle w:val="NormalWeb"/>
        <w:spacing w:before="0" w:beforeAutospacing="0" w:after="0" w:afterAutospacing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8C40AFC" w14:textId="77777777" w:rsidR="00A205AD" w:rsidRDefault="00A205AD" w:rsidP="00063B03">
      <w:pPr>
        <w:pStyle w:val="NormalWeb"/>
        <w:spacing w:before="0" w:beforeAutospacing="0" w:after="0" w:afterAutospacing="0" w:line="360" w:lineRule="auto"/>
        <w:jc w:val="both"/>
      </w:pPr>
    </w:p>
    <w:p w14:paraId="1B91F6D4" w14:textId="28CBAD4C" w:rsidR="00063B03" w:rsidRDefault="00063B03" w:rsidP="00063B03">
      <w:pPr>
        <w:pStyle w:val="NormalWeb"/>
        <w:spacing w:before="0" w:beforeAutospacing="0" w:after="0" w:afterAutospacing="0" w:line="360" w:lineRule="auto"/>
        <w:jc w:val="both"/>
      </w:pPr>
      <w:r>
        <w:t xml:space="preserve">Supplementary table </w:t>
      </w:r>
      <w:r w:rsidR="00FD3F75">
        <w:t>1</w:t>
      </w:r>
      <w:r>
        <w:t xml:space="preserve">: </w:t>
      </w:r>
      <w:r>
        <w:rPr>
          <w:rFonts w:ascii="Cambria" w:hAnsi="Cambria"/>
          <w:color w:val="000000"/>
          <w:shd w:val="clear" w:color="auto" w:fill="FFFFFF"/>
        </w:rPr>
        <w:t>Novel directional and InSIDE tests for real dat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44"/>
        <w:gridCol w:w="2014"/>
        <w:gridCol w:w="2535"/>
        <w:gridCol w:w="1823"/>
      </w:tblGrid>
      <w:tr w:rsidR="00063B03" w:rsidRPr="005D5873" w14:paraId="08E375ED" w14:textId="77777777" w:rsidTr="0011380E">
        <w:trPr>
          <w:trHeight w:val="300"/>
        </w:trPr>
        <w:tc>
          <w:tcPr>
            <w:tcW w:w="2583" w:type="pct"/>
            <w:gridSpan w:val="2"/>
            <w:noWrap/>
            <w:vAlign w:val="center"/>
            <w:hideMark/>
          </w:tcPr>
          <w:p w14:paraId="49B6E999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traits</w:t>
            </w:r>
          </w:p>
        </w:tc>
        <w:tc>
          <w:tcPr>
            <w:tcW w:w="2417" w:type="pct"/>
            <w:gridSpan w:val="2"/>
            <w:noWrap/>
            <w:vAlign w:val="center"/>
            <w:hideMark/>
          </w:tcPr>
          <w:p w14:paraId="092C7079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p-value</w:t>
            </w:r>
          </w:p>
        </w:tc>
      </w:tr>
      <w:tr w:rsidR="00063B03" w:rsidRPr="005D5873" w14:paraId="03BDE723" w14:textId="77777777" w:rsidTr="00FD3F75">
        <w:trPr>
          <w:trHeight w:val="300"/>
        </w:trPr>
        <w:tc>
          <w:tcPr>
            <w:tcW w:w="1466" w:type="pct"/>
            <w:noWrap/>
            <w:vAlign w:val="center"/>
            <w:hideMark/>
          </w:tcPr>
          <w:p w14:paraId="192FBFC5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exposure</w:t>
            </w:r>
          </w:p>
        </w:tc>
        <w:tc>
          <w:tcPr>
            <w:tcW w:w="1117" w:type="pct"/>
            <w:noWrap/>
            <w:vAlign w:val="center"/>
            <w:hideMark/>
          </w:tcPr>
          <w:p w14:paraId="57DCA4A8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Outcome</w:t>
            </w:r>
          </w:p>
        </w:tc>
        <w:tc>
          <w:tcPr>
            <w:tcW w:w="1406" w:type="pct"/>
            <w:noWrap/>
            <w:vAlign w:val="center"/>
            <w:hideMark/>
          </w:tcPr>
          <w:p w14:paraId="46A5B4CC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directional test</w:t>
            </w:r>
          </w:p>
        </w:tc>
        <w:tc>
          <w:tcPr>
            <w:tcW w:w="1011" w:type="pct"/>
            <w:noWrap/>
            <w:vAlign w:val="center"/>
            <w:hideMark/>
          </w:tcPr>
          <w:p w14:paraId="5E15C1EF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InSIDE test</w:t>
            </w:r>
          </w:p>
        </w:tc>
      </w:tr>
      <w:tr w:rsidR="00063B03" w:rsidRPr="005D5873" w14:paraId="5A006A17" w14:textId="77777777" w:rsidTr="00FD3F75">
        <w:trPr>
          <w:trHeight w:val="300"/>
        </w:trPr>
        <w:tc>
          <w:tcPr>
            <w:tcW w:w="1466" w:type="pct"/>
            <w:noWrap/>
            <w:vAlign w:val="center"/>
            <w:hideMark/>
          </w:tcPr>
          <w:p w14:paraId="2758E01D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BMI</w:t>
            </w:r>
          </w:p>
        </w:tc>
        <w:tc>
          <w:tcPr>
            <w:tcW w:w="1117" w:type="pct"/>
            <w:noWrap/>
            <w:vAlign w:val="center"/>
            <w:hideMark/>
          </w:tcPr>
          <w:p w14:paraId="179A8D6F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MetS</w:t>
            </w:r>
          </w:p>
        </w:tc>
        <w:tc>
          <w:tcPr>
            <w:tcW w:w="1406" w:type="pct"/>
            <w:noWrap/>
            <w:vAlign w:val="center"/>
            <w:hideMark/>
          </w:tcPr>
          <w:p w14:paraId="1F308716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7.28E-02</w:t>
            </w:r>
          </w:p>
        </w:tc>
        <w:tc>
          <w:tcPr>
            <w:tcW w:w="1011" w:type="pct"/>
            <w:noWrap/>
            <w:vAlign w:val="center"/>
            <w:hideMark/>
          </w:tcPr>
          <w:p w14:paraId="23BB0D78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2.89E-01</w:t>
            </w:r>
          </w:p>
        </w:tc>
      </w:tr>
      <w:tr w:rsidR="00063B03" w:rsidRPr="005D5873" w14:paraId="6D317403" w14:textId="77777777" w:rsidTr="00FD3F75">
        <w:trPr>
          <w:trHeight w:val="300"/>
        </w:trPr>
        <w:tc>
          <w:tcPr>
            <w:tcW w:w="1466" w:type="pct"/>
            <w:noWrap/>
            <w:vAlign w:val="center"/>
            <w:hideMark/>
          </w:tcPr>
          <w:p w14:paraId="5CF2E8B8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BMI</w:t>
            </w:r>
          </w:p>
        </w:tc>
        <w:tc>
          <w:tcPr>
            <w:tcW w:w="1117" w:type="pct"/>
            <w:noWrap/>
            <w:vAlign w:val="center"/>
            <w:hideMark/>
          </w:tcPr>
          <w:p w14:paraId="6DD6B80D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MetS score</w:t>
            </w:r>
          </w:p>
        </w:tc>
        <w:tc>
          <w:tcPr>
            <w:tcW w:w="1406" w:type="pct"/>
            <w:noWrap/>
            <w:vAlign w:val="center"/>
            <w:hideMark/>
          </w:tcPr>
          <w:p w14:paraId="615FC96D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2.89E-01</w:t>
            </w:r>
          </w:p>
        </w:tc>
        <w:tc>
          <w:tcPr>
            <w:tcW w:w="1011" w:type="pct"/>
            <w:noWrap/>
            <w:vAlign w:val="center"/>
            <w:hideMark/>
          </w:tcPr>
          <w:p w14:paraId="32BF3A6F" w14:textId="77777777" w:rsidR="00063B03" w:rsidRPr="005D5873" w:rsidRDefault="00063B03" w:rsidP="0011380E">
            <w:pPr>
              <w:tabs>
                <w:tab w:val="left" w:pos="1075"/>
              </w:tabs>
              <w:jc w:val="center"/>
            </w:pPr>
            <w:r w:rsidRPr="005D5873">
              <w:t>1.34E-14</w:t>
            </w:r>
          </w:p>
        </w:tc>
      </w:tr>
      <w:tr w:rsidR="00D2688D" w:rsidRPr="005D5873" w14:paraId="731283BD" w14:textId="77777777" w:rsidTr="00C03A49">
        <w:trPr>
          <w:trHeight w:val="300"/>
        </w:trPr>
        <w:tc>
          <w:tcPr>
            <w:tcW w:w="1466" w:type="pct"/>
            <w:noWrap/>
            <w:vAlign w:val="center"/>
          </w:tcPr>
          <w:p w14:paraId="1D3C8011" w14:textId="2A6463D4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t>LDL</w:t>
            </w:r>
          </w:p>
        </w:tc>
        <w:tc>
          <w:tcPr>
            <w:tcW w:w="1117" w:type="pct"/>
            <w:noWrap/>
            <w:vAlign w:val="center"/>
          </w:tcPr>
          <w:p w14:paraId="3509D216" w14:textId="35EFAD1B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t>CAD</w:t>
            </w: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D5B86" w14:textId="0086AF0B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E-02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D1319" w14:textId="78026C35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6E-01</w:t>
            </w:r>
          </w:p>
        </w:tc>
      </w:tr>
      <w:tr w:rsidR="00D2688D" w:rsidRPr="005D5873" w14:paraId="498156EC" w14:textId="77777777" w:rsidTr="00C03A49">
        <w:trPr>
          <w:trHeight w:val="300"/>
        </w:trPr>
        <w:tc>
          <w:tcPr>
            <w:tcW w:w="1466" w:type="pct"/>
            <w:noWrap/>
            <w:vAlign w:val="center"/>
          </w:tcPr>
          <w:p w14:paraId="2854EBD0" w14:textId="2083D5B7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t>HDL</w:t>
            </w:r>
          </w:p>
        </w:tc>
        <w:tc>
          <w:tcPr>
            <w:tcW w:w="1117" w:type="pct"/>
            <w:noWrap/>
          </w:tcPr>
          <w:p w14:paraId="5CE751AB" w14:textId="49859386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 w:rsidRPr="00B17E2C">
              <w:t>CAD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4F56C" w14:textId="254AF171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7E-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80414" w14:textId="4989539D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97E-01</w:t>
            </w:r>
          </w:p>
        </w:tc>
      </w:tr>
      <w:tr w:rsidR="00D2688D" w:rsidRPr="005D5873" w14:paraId="69D1946E" w14:textId="77777777" w:rsidTr="00C03A49">
        <w:trPr>
          <w:trHeight w:val="300"/>
        </w:trPr>
        <w:tc>
          <w:tcPr>
            <w:tcW w:w="1466" w:type="pct"/>
            <w:noWrap/>
            <w:vAlign w:val="center"/>
          </w:tcPr>
          <w:p w14:paraId="0FF1FC81" w14:textId="28ED7F38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t>SBP</w:t>
            </w:r>
          </w:p>
        </w:tc>
        <w:tc>
          <w:tcPr>
            <w:tcW w:w="1117" w:type="pct"/>
            <w:noWrap/>
          </w:tcPr>
          <w:p w14:paraId="5170928A" w14:textId="5BD01823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 w:rsidRPr="00B17E2C">
              <w:t>CAD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2A261" w14:textId="0F611343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43E-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C52CE" w14:textId="3E6B0FB6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+00</w:t>
            </w:r>
          </w:p>
        </w:tc>
      </w:tr>
      <w:tr w:rsidR="00D2688D" w:rsidRPr="005D5873" w14:paraId="723CDB78" w14:textId="77777777" w:rsidTr="00C03A49">
        <w:trPr>
          <w:trHeight w:val="300"/>
        </w:trPr>
        <w:tc>
          <w:tcPr>
            <w:tcW w:w="1466" w:type="pct"/>
            <w:noWrap/>
            <w:vAlign w:val="center"/>
          </w:tcPr>
          <w:p w14:paraId="758AEBFD" w14:textId="39CABB46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t>DBP</w:t>
            </w:r>
          </w:p>
        </w:tc>
        <w:tc>
          <w:tcPr>
            <w:tcW w:w="1117" w:type="pct"/>
            <w:noWrap/>
          </w:tcPr>
          <w:p w14:paraId="6D8C3FBE" w14:textId="593AD8DF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 w:rsidRPr="00B17E2C">
              <w:t>CAD</w:t>
            </w:r>
          </w:p>
        </w:tc>
        <w:tc>
          <w:tcPr>
            <w:tcW w:w="1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5F86" w14:textId="2741D80E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6E-01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B6921" w14:textId="3925F7C9" w:rsidR="00D2688D" w:rsidRPr="005D5873" w:rsidRDefault="00D2688D" w:rsidP="00D2688D">
            <w:pPr>
              <w:tabs>
                <w:tab w:val="left" w:pos="1075"/>
              </w:tabs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E-01</w:t>
            </w:r>
          </w:p>
        </w:tc>
      </w:tr>
    </w:tbl>
    <w:p w14:paraId="3182D295" w14:textId="7BAC7E1B" w:rsidR="00357FC8" w:rsidRPr="00357FC8" w:rsidRDefault="00357FC8" w:rsidP="00905AED">
      <w:pPr>
        <w:tabs>
          <w:tab w:val="left" w:pos="1075"/>
        </w:tabs>
      </w:pPr>
    </w:p>
    <w:sectPr w:rsidR="00357FC8" w:rsidRPr="00357FC8" w:rsidSect="00905AED">
      <w:footerReference w:type="default" r:id="rId3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04973" w14:textId="77777777" w:rsidR="00832B27" w:rsidRDefault="00832B27" w:rsidP="00F92CFD">
      <w:r>
        <w:separator/>
      </w:r>
    </w:p>
  </w:endnote>
  <w:endnote w:type="continuationSeparator" w:id="0">
    <w:p w14:paraId="3379FB1B" w14:textId="77777777" w:rsidR="00832B27" w:rsidRDefault="00832B27" w:rsidP="00F9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328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00DE9" w14:textId="7285330A" w:rsidR="000F00F4" w:rsidRDefault="000F00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3D0086" w14:textId="77777777" w:rsidR="000F00F4" w:rsidRDefault="000F0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7EC52" w14:textId="77777777" w:rsidR="00832B27" w:rsidRDefault="00832B27" w:rsidP="00F92CFD">
      <w:r>
        <w:separator/>
      </w:r>
    </w:p>
  </w:footnote>
  <w:footnote w:type="continuationSeparator" w:id="0">
    <w:p w14:paraId="7C4DD91C" w14:textId="77777777" w:rsidR="00832B27" w:rsidRDefault="00832B27" w:rsidP="00F92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fv0xwpt9229oe2es9vzfakz0xrr5r2ezpt&quot;&gt;My PhD Library&lt;record-ids&gt;&lt;item&gt;1231&lt;/item&gt;&lt;/record-ids&gt;&lt;/item&gt;&lt;/Libraries&gt;"/>
  </w:docVars>
  <w:rsids>
    <w:rsidRoot w:val="006A430D"/>
    <w:rsid w:val="00002CEC"/>
    <w:rsid w:val="0001018B"/>
    <w:rsid w:val="000136AE"/>
    <w:rsid w:val="0002484A"/>
    <w:rsid w:val="00025CBA"/>
    <w:rsid w:val="00027169"/>
    <w:rsid w:val="0003139C"/>
    <w:rsid w:val="0004027F"/>
    <w:rsid w:val="0004030D"/>
    <w:rsid w:val="000472C9"/>
    <w:rsid w:val="00047DE8"/>
    <w:rsid w:val="00055DF9"/>
    <w:rsid w:val="00063B03"/>
    <w:rsid w:val="00065466"/>
    <w:rsid w:val="0008126E"/>
    <w:rsid w:val="000872D5"/>
    <w:rsid w:val="0008740C"/>
    <w:rsid w:val="000917BE"/>
    <w:rsid w:val="00091B05"/>
    <w:rsid w:val="000A24C8"/>
    <w:rsid w:val="000A304E"/>
    <w:rsid w:val="000A7AFA"/>
    <w:rsid w:val="000B2803"/>
    <w:rsid w:val="000B50CF"/>
    <w:rsid w:val="000B5CBB"/>
    <w:rsid w:val="000D347B"/>
    <w:rsid w:val="000D66AB"/>
    <w:rsid w:val="000D736F"/>
    <w:rsid w:val="000E026C"/>
    <w:rsid w:val="000E60E9"/>
    <w:rsid w:val="000F00F4"/>
    <w:rsid w:val="000F4A93"/>
    <w:rsid w:val="000F5686"/>
    <w:rsid w:val="000F7CE6"/>
    <w:rsid w:val="00100EC4"/>
    <w:rsid w:val="00100F8E"/>
    <w:rsid w:val="00110974"/>
    <w:rsid w:val="0011131F"/>
    <w:rsid w:val="00111BB2"/>
    <w:rsid w:val="00121E1E"/>
    <w:rsid w:val="001255AA"/>
    <w:rsid w:val="00140204"/>
    <w:rsid w:val="00144325"/>
    <w:rsid w:val="0014444F"/>
    <w:rsid w:val="00144EF7"/>
    <w:rsid w:val="00150015"/>
    <w:rsid w:val="00156686"/>
    <w:rsid w:val="0017038A"/>
    <w:rsid w:val="00173ABD"/>
    <w:rsid w:val="00175566"/>
    <w:rsid w:val="001771AC"/>
    <w:rsid w:val="001802FE"/>
    <w:rsid w:val="001820E0"/>
    <w:rsid w:val="00193CB7"/>
    <w:rsid w:val="001A031E"/>
    <w:rsid w:val="001A314D"/>
    <w:rsid w:val="001C0546"/>
    <w:rsid w:val="001C4E01"/>
    <w:rsid w:val="001D0CCB"/>
    <w:rsid w:val="001D2743"/>
    <w:rsid w:val="001E1FE9"/>
    <w:rsid w:val="001E429F"/>
    <w:rsid w:val="001E66C1"/>
    <w:rsid w:val="001F39C2"/>
    <w:rsid w:val="001F4C6D"/>
    <w:rsid w:val="00205EB9"/>
    <w:rsid w:val="00205F9C"/>
    <w:rsid w:val="0021206D"/>
    <w:rsid w:val="002311FF"/>
    <w:rsid w:val="00237D33"/>
    <w:rsid w:val="002468AA"/>
    <w:rsid w:val="00252DE7"/>
    <w:rsid w:val="0025369A"/>
    <w:rsid w:val="00255B37"/>
    <w:rsid w:val="002610B9"/>
    <w:rsid w:val="002642B0"/>
    <w:rsid w:val="0026499D"/>
    <w:rsid w:val="00280CEC"/>
    <w:rsid w:val="00281ABE"/>
    <w:rsid w:val="00285AE8"/>
    <w:rsid w:val="00292FCB"/>
    <w:rsid w:val="002A055A"/>
    <w:rsid w:val="002A1013"/>
    <w:rsid w:val="002A3D15"/>
    <w:rsid w:val="002A5873"/>
    <w:rsid w:val="002A5E84"/>
    <w:rsid w:val="002C1CC5"/>
    <w:rsid w:val="002C30D4"/>
    <w:rsid w:val="002D2573"/>
    <w:rsid w:val="002D7393"/>
    <w:rsid w:val="002E425F"/>
    <w:rsid w:val="002E5B81"/>
    <w:rsid w:val="002F0A43"/>
    <w:rsid w:val="002F1F9F"/>
    <w:rsid w:val="00302201"/>
    <w:rsid w:val="0030261E"/>
    <w:rsid w:val="00304E83"/>
    <w:rsid w:val="00321B37"/>
    <w:rsid w:val="003239E3"/>
    <w:rsid w:val="00331ED1"/>
    <w:rsid w:val="0034581A"/>
    <w:rsid w:val="00352176"/>
    <w:rsid w:val="00357FC8"/>
    <w:rsid w:val="00371ACB"/>
    <w:rsid w:val="00373659"/>
    <w:rsid w:val="003771E3"/>
    <w:rsid w:val="00377DBD"/>
    <w:rsid w:val="00385547"/>
    <w:rsid w:val="00392D27"/>
    <w:rsid w:val="00393591"/>
    <w:rsid w:val="003970EC"/>
    <w:rsid w:val="003A5937"/>
    <w:rsid w:val="003B0CFC"/>
    <w:rsid w:val="003B1E3E"/>
    <w:rsid w:val="003B3BE9"/>
    <w:rsid w:val="003C1F16"/>
    <w:rsid w:val="003C2A58"/>
    <w:rsid w:val="003C3B1F"/>
    <w:rsid w:val="003C504A"/>
    <w:rsid w:val="003C5DF4"/>
    <w:rsid w:val="003C6EE3"/>
    <w:rsid w:val="003D1523"/>
    <w:rsid w:val="003D183D"/>
    <w:rsid w:val="003D2E92"/>
    <w:rsid w:val="003E7ED6"/>
    <w:rsid w:val="003F431A"/>
    <w:rsid w:val="003F46DD"/>
    <w:rsid w:val="00402C3B"/>
    <w:rsid w:val="004054BE"/>
    <w:rsid w:val="00406E02"/>
    <w:rsid w:val="0041035D"/>
    <w:rsid w:val="004124C7"/>
    <w:rsid w:val="0041419B"/>
    <w:rsid w:val="00424F44"/>
    <w:rsid w:val="0042542D"/>
    <w:rsid w:val="004274F6"/>
    <w:rsid w:val="004275CC"/>
    <w:rsid w:val="0042781A"/>
    <w:rsid w:val="004355B5"/>
    <w:rsid w:val="00436016"/>
    <w:rsid w:val="004411C0"/>
    <w:rsid w:val="00452714"/>
    <w:rsid w:val="004621A0"/>
    <w:rsid w:val="00471DCB"/>
    <w:rsid w:val="00473D4A"/>
    <w:rsid w:val="00475F04"/>
    <w:rsid w:val="00483C0E"/>
    <w:rsid w:val="004852B0"/>
    <w:rsid w:val="0049308F"/>
    <w:rsid w:val="00493F05"/>
    <w:rsid w:val="004B08AF"/>
    <w:rsid w:val="004C265E"/>
    <w:rsid w:val="004C2E8C"/>
    <w:rsid w:val="004C3361"/>
    <w:rsid w:val="004C6DD0"/>
    <w:rsid w:val="004D1597"/>
    <w:rsid w:val="004D6D38"/>
    <w:rsid w:val="004E6FFE"/>
    <w:rsid w:val="005004E0"/>
    <w:rsid w:val="00510EFC"/>
    <w:rsid w:val="00520872"/>
    <w:rsid w:val="00521EEE"/>
    <w:rsid w:val="00525B86"/>
    <w:rsid w:val="00526F6B"/>
    <w:rsid w:val="00535259"/>
    <w:rsid w:val="00535558"/>
    <w:rsid w:val="00535A15"/>
    <w:rsid w:val="00535EC2"/>
    <w:rsid w:val="00546F41"/>
    <w:rsid w:val="005537D7"/>
    <w:rsid w:val="0055566A"/>
    <w:rsid w:val="00557AFD"/>
    <w:rsid w:val="00565A0F"/>
    <w:rsid w:val="00575A77"/>
    <w:rsid w:val="00581EE4"/>
    <w:rsid w:val="00596BC9"/>
    <w:rsid w:val="00597F9C"/>
    <w:rsid w:val="005A0EFC"/>
    <w:rsid w:val="005A29B0"/>
    <w:rsid w:val="005A5EC8"/>
    <w:rsid w:val="005B14E0"/>
    <w:rsid w:val="005B7181"/>
    <w:rsid w:val="005C036C"/>
    <w:rsid w:val="005C49AA"/>
    <w:rsid w:val="005D62CD"/>
    <w:rsid w:val="005E13AC"/>
    <w:rsid w:val="005E214F"/>
    <w:rsid w:val="005E2373"/>
    <w:rsid w:val="005E4844"/>
    <w:rsid w:val="005E74C7"/>
    <w:rsid w:val="005F0DA0"/>
    <w:rsid w:val="005F227F"/>
    <w:rsid w:val="006003DE"/>
    <w:rsid w:val="00605BFC"/>
    <w:rsid w:val="006075F4"/>
    <w:rsid w:val="00614045"/>
    <w:rsid w:val="006142E6"/>
    <w:rsid w:val="006279D3"/>
    <w:rsid w:val="00627E54"/>
    <w:rsid w:val="00633422"/>
    <w:rsid w:val="00645D3F"/>
    <w:rsid w:val="00651780"/>
    <w:rsid w:val="00655AD2"/>
    <w:rsid w:val="00665B06"/>
    <w:rsid w:val="00666FC4"/>
    <w:rsid w:val="00667460"/>
    <w:rsid w:val="00667750"/>
    <w:rsid w:val="00667878"/>
    <w:rsid w:val="00674AA8"/>
    <w:rsid w:val="00676D14"/>
    <w:rsid w:val="0068243D"/>
    <w:rsid w:val="00683A4C"/>
    <w:rsid w:val="0068443E"/>
    <w:rsid w:val="00684969"/>
    <w:rsid w:val="006A430D"/>
    <w:rsid w:val="006A4A58"/>
    <w:rsid w:val="006A62BD"/>
    <w:rsid w:val="006B1527"/>
    <w:rsid w:val="006B514E"/>
    <w:rsid w:val="006C0442"/>
    <w:rsid w:val="006C378E"/>
    <w:rsid w:val="006C3EA1"/>
    <w:rsid w:val="006D644E"/>
    <w:rsid w:val="006E1DE4"/>
    <w:rsid w:val="006E3547"/>
    <w:rsid w:val="006E4590"/>
    <w:rsid w:val="006E5243"/>
    <w:rsid w:val="006E7D66"/>
    <w:rsid w:val="0070638C"/>
    <w:rsid w:val="00715422"/>
    <w:rsid w:val="00722657"/>
    <w:rsid w:val="0073136D"/>
    <w:rsid w:val="00734E47"/>
    <w:rsid w:val="00735D61"/>
    <w:rsid w:val="00741295"/>
    <w:rsid w:val="00743697"/>
    <w:rsid w:val="00743F33"/>
    <w:rsid w:val="00744146"/>
    <w:rsid w:val="00746293"/>
    <w:rsid w:val="00757944"/>
    <w:rsid w:val="0076173D"/>
    <w:rsid w:val="0076384A"/>
    <w:rsid w:val="0076574C"/>
    <w:rsid w:val="007711B8"/>
    <w:rsid w:val="007805BE"/>
    <w:rsid w:val="00786863"/>
    <w:rsid w:val="00787568"/>
    <w:rsid w:val="00790C2F"/>
    <w:rsid w:val="00790C3E"/>
    <w:rsid w:val="00792013"/>
    <w:rsid w:val="007A3678"/>
    <w:rsid w:val="007C5BB6"/>
    <w:rsid w:val="007D16BA"/>
    <w:rsid w:val="007E754B"/>
    <w:rsid w:val="007F01F4"/>
    <w:rsid w:val="007F1152"/>
    <w:rsid w:val="007F2C8C"/>
    <w:rsid w:val="007F7BFD"/>
    <w:rsid w:val="00801EB5"/>
    <w:rsid w:val="00801F49"/>
    <w:rsid w:val="00804296"/>
    <w:rsid w:val="00810642"/>
    <w:rsid w:val="0081107D"/>
    <w:rsid w:val="00813683"/>
    <w:rsid w:val="00820992"/>
    <w:rsid w:val="00821399"/>
    <w:rsid w:val="00825AD2"/>
    <w:rsid w:val="0083087B"/>
    <w:rsid w:val="00831FDC"/>
    <w:rsid w:val="00832B27"/>
    <w:rsid w:val="00841DBA"/>
    <w:rsid w:val="00842A23"/>
    <w:rsid w:val="00844023"/>
    <w:rsid w:val="0085353C"/>
    <w:rsid w:val="0085785E"/>
    <w:rsid w:val="00867CF4"/>
    <w:rsid w:val="00870B5B"/>
    <w:rsid w:val="00871AFF"/>
    <w:rsid w:val="00881B04"/>
    <w:rsid w:val="00884A14"/>
    <w:rsid w:val="00885499"/>
    <w:rsid w:val="008856EB"/>
    <w:rsid w:val="00886956"/>
    <w:rsid w:val="0089229B"/>
    <w:rsid w:val="00892AE3"/>
    <w:rsid w:val="00893DCA"/>
    <w:rsid w:val="008958C6"/>
    <w:rsid w:val="00895D92"/>
    <w:rsid w:val="008A3B3D"/>
    <w:rsid w:val="008A4EA0"/>
    <w:rsid w:val="008B0404"/>
    <w:rsid w:val="008B7B4E"/>
    <w:rsid w:val="008C0718"/>
    <w:rsid w:val="008C0CEC"/>
    <w:rsid w:val="008C549F"/>
    <w:rsid w:val="008D3CC8"/>
    <w:rsid w:val="008D598A"/>
    <w:rsid w:val="008D795B"/>
    <w:rsid w:val="008E5651"/>
    <w:rsid w:val="008E6CEE"/>
    <w:rsid w:val="008F568A"/>
    <w:rsid w:val="008F73CF"/>
    <w:rsid w:val="00905AED"/>
    <w:rsid w:val="00907F38"/>
    <w:rsid w:val="00910800"/>
    <w:rsid w:val="00911CFC"/>
    <w:rsid w:val="00917594"/>
    <w:rsid w:val="00920650"/>
    <w:rsid w:val="00925856"/>
    <w:rsid w:val="00927502"/>
    <w:rsid w:val="00936795"/>
    <w:rsid w:val="009446FA"/>
    <w:rsid w:val="0095461D"/>
    <w:rsid w:val="00955BE0"/>
    <w:rsid w:val="009570AE"/>
    <w:rsid w:val="0095776E"/>
    <w:rsid w:val="009605B4"/>
    <w:rsid w:val="00966349"/>
    <w:rsid w:val="00973B1A"/>
    <w:rsid w:val="00980014"/>
    <w:rsid w:val="009814B7"/>
    <w:rsid w:val="00997FDA"/>
    <w:rsid w:val="009A093C"/>
    <w:rsid w:val="009A14F6"/>
    <w:rsid w:val="009A442F"/>
    <w:rsid w:val="009B1554"/>
    <w:rsid w:val="009B1DDC"/>
    <w:rsid w:val="009B61D6"/>
    <w:rsid w:val="009B74F5"/>
    <w:rsid w:val="009C661E"/>
    <w:rsid w:val="009D2701"/>
    <w:rsid w:val="009D3B4E"/>
    <w:rsid w:val="009D67B5"/>
    <w:rsid w:val="009D6B42"/>
    <w:rsid w:val="009E0124"/>
    <w:rsid w:val="009E7FF7"/>
    <w:rsid w:val="009F1B1D"/>
    <w:rsid w:val="009F1D50"/>
    <w:rsid w:val="009F3EA3"/>
    <w:rsid w:val="009F451C"/>
    <w:rsid w:val="009F5205"/>
    <w:rsid w:val="009F5414"/>
    <w:rsid w:val="009F60FC"/>
    <w:rsid w:val="009F7F74"/>
    <w:rsid w:val="00A01022"/>
    <w:rsid w:val="00A16851"/>
    <w:rsid w:val="00A205AD"/>
    <w:rsid w:val="00A3376F"/>
    <w:rsid w:val="00A3728A"/>
    <w:rsid w:val="00A40EBC"/>
    <w:rsid w:val="00A41D5D"/>
    <w:rsid w:val="00A420B6"/>
    <w:rsid w:val="00A43AB9"/>
    <w:rsid w:val="00A5255E"/>
    <w:rsid w:val="00A57254"/>
    <w:rsid w:val="00A57C27"/>
    <w:rsid w:val="00A70106"/>
    <w:rsid w:val="00A741FC"/>
    <w:rsid w:val="00A76F1D"/>
    <w:rsid w:val="00A811EB"/>
    <w:rsid w:val="00A81382"/>
    <w:rsid w:val="00A93076"/>
    <w:rsid w:val="00AA0F7E"/>
    <w:rsid w:val="00AA1F53"/>
    <w:rsid w:val="00AA3DF5"/>
    <w:rsid w:val="00AB29B4"/>
    <w:rsid w:val="00AB4F22"/>
    <w:rsid w:val="00AC07E7"/>
    <w:rsid w:val="00AC2221"/>
    <w:rsid w:val="00AC2904"/>
    <w:rsid w:val="00AC781E"/>
    <w:rsid w:val="00AD2256"/>
    <w:rsid w:val="00AD4ABC"/>
    <w:rsid w:val="00AD4FE7"/>
    <w:rsid w:val="00AE29EF"/>
    <w:rsid w:val="00AF0947"/>
    <w:rsid w:val="00AF4BFB"/>
    <w:rsid w:val="00AF6C65"/>
    <w:rsid w:val="00B03209"/>
    <w:rsid w:val="00B0524D"/>
    <w:rsid w:val="00B06838"/>
    <w:rsid w:val="00B0794C"/>
    <w:rsid w:val="00B10F34"/>
    <w:rsid w:val="00B17FDD"/>
    <w:rsid w:val="00B268AC"/>
    <w:rsid w:val="00B30D9D"/>
    <w:rsid w:val="00B31CBA"/>
    <w:rsid w:val="00B34F92"/>
    <w:rsid w:val="00B368F1"/>
    <w:rsid w:val="00B45726"/>
    <w:rsid w:val="00B57164"/>
    <w:rsid w:val="00B61585"/>
    <w:rsid w:val="00B625D8"/>
    <w:rsid w:val="00B74BAA"/>
    <w:rsid w:val="00B8291A"/>
    <w:rsid w:val="00B83719"/>
    <w:rsid w:val="00B83D16"/>
    <w:rsid w:val="00BA117B"/>
    <w:rsid w:val="00BA37BC"/>
    <w:rsid w:val="00BA6835"/>
    <w:rsid w:val="00BB79E6"/>
    <w:rsid w:val="00BC2838"/>
    <w:rsid w:val="00BC4F2E"/>
    <w:rsid w:val="00BC7431"/>
    <w:rsid w:val="00BD47BC"/>
    <w:rsid w:val="00BD4D55"/>
    <w:rsid w:val="00BE38DE"/>
    <w:rsid w:val="00BE528C"/>
    <w:rsid w:val="00BE71E2"/>
    <w:rsid w:val="00BF719A"/>
    <w:rsid w:val="00C01C48"/>
    <w:rsid w:val="00C1063E"/>
    <w:rsid w:val="00C12726"/>
    <w:rsid w:val="00C22E7E"/>
    <w:rsid w:val="00C23E0A"/>
    <w:rsid w:val="00C3735B"/>
    <w:rsid w:val="00C4594C"/>
    <w:rsid w:val="00C5007A"/>
    <w:rsid w:val="00C50634"/>
    <w:rsid w:val="00C50C06"/>
    <w:rsid w:val="00C53290"/>
    <w:rsid w:val="00C56894"/>
    <w:rsid w:val="00C7601E"/>
    <w:rsid w:val="00C814BB"/>
    <w:rsid w:val="00C83B78"/>
    <w:rsid w:val="00C862D0"/>
    <w:rsid w:val="00C9584E"/>
    <w:rsid w:val="00CB1F33"/>
    <w:rsid w:val="00CB21A5"/>
    <w:rsid w:val="00CC0D6F"/>
    <w:rsid w:val="00CC14F5"/>
    <w:rsid w:val="00CD5CCD"/>
    <w:rsid w:val="00CD7AC1"/>
    <w:rsid w:val="00CD7AEE"/>
    <w:rsid w:val="00CE20B7"/>
    <w:rsid w:val="00CE2AE8"/>
    <w:rsid w:val="00CE4810"/>
    <w:rsid w:val="00CF04AA"/>
    <w:rsid w:val="00D00F14"/>
    <w:rsid w:val="00D01736"/>
    <w:rsid w:val="00D03D84"/>
    <w:rsid w:val="00D05CFC"/>
    <w:rsid w:val="00D1004E"/>
    <w:rsid w:val="00D10740"/>
    <w:rsid w:val="00D22819"/>
    <w:rsid w:val="00D2688D"/>
    <w:rsid w:val="00D34D27"/>
    <w:rsid w:val="00D40A72"/>
    <w:rsid w:val="00D5268B"/>
    <w:rsid w:val="00D53780"/>
    <w:rsid w:val="00D54282"/>
    <w:rsid w:val="00D63CC1"/>
    <w:rsid w:val="00D65941"/>
    <w:rsid w:val="00D9781E"/>
    <w:rsid w:val="00D97EB8"/>
    <w:rsid w:val="00DA33B5"/>
    <w:rsid w:val="00DA69AF"/>
    <w:rsid w:val="00DB696B"/>
    <w:rsid w:val="00DB69C1"/>
    <w:rsid w:val="00DC5177"/>
    <w:rsid w:val="00DD0490"/>
    <w:rsid w:val="00DD2378"/>
    <w:rsid w:val="00DD6246"/>
    <w:rsid w:val="00DD723C"/>
    <w:rsid w:val="00DD7EFE"/>
    <w:rsid w:val="00DE0D0D"/>
    <w:rsid w:val="00DE4434"/>
    <w:rsid w:val="00DF08D4"/>
    <w:rsid w:val="00DF1135"/>
    <w:rsid w:val="00DF281D"/>
    <w:rsid w:val="00DF2D8D"/>
    <w:rsid w:val="00DF67C3"/>
    <w:rsid w:val="00DF7950"/>
    <w:rsid w:val="00E13F14"/>
    <w:rsid w:val="00E168BD"/>
    <w:rsid w:val="00E3023F"/>
    <w:rsid w:val="00E366EC"/>
    <w:rsid w:val="00E406D1"/>
    <w:rsid w:val="00E42FE8"/>
    <w:rsid w:val="00E443A0"/>
    <w:rsid w:val="00E466BC"/>
    <w:rsid w:val="00E466DF"/>
    <w:rsid w:val="00E51C0B"/>
    <w:rsid w:val="00E54D06"/>
    <w:rsid w:val="00E909B8"/>
    <w:rsid w:val="00E97721"/>
    <w:rsid w:val="00EA7797"/>
    <w:rsid w:val="00EB3CC0"/>
    <w:rsid w:val="00ED08D4"/>
    <w:rsid w:val="00ED6F14"/>
    <w:rsid w:val="00EE027E"/>
    <w:rsid w:val="00EE60DB"/>
    <w:rsid w:val="00EF5D68"/>
    <w:rsid w:val="00F11CB3"/>
    <w:rsid w:val="00F2080A"/>
    <w:rsid w:val="00F22097"/>
    <w:rsid w:val="00F26422"/>
    <w:rsid w:val="00F27479"/>
    <w:rsid w:val="00F279DF"/>
    <w:rsid w:val="00F27DC9"/>
    <w:rsid w:val="00F3705C"/>
    <w:rsid w:val="00F44045"/>
    <w:rsid w:val="00F44C13"/>
    <w:rsid w:val="00F4771E"/>
    <w:rsid w:val="00F502FA"/>
    <w:rsid w:val="00F55AF9"/>
    <w:rsid w:val="00F57560"/>
    <w:rsid w:val="00F65722"/>
    <w:rsid w:val="00F82DF7"/>
    <w:rsid w:val="00F842D2"/>
    <w:rsid w:val="00F9109B"/>
    <w:rsid w:val="00F9113D"/>
    <w:rsid w:val="00F92CFD"/>
    <w:rsid w:val="00F9377A"/>
    <w:rsid w:val="00F95922"/>
    <w:rsid w:val="00F96420"/>
    <w:rsid w:val="00F974A4"/>
    <w:rsid w:val="00F97F69"/>
    <w:rsid w:val="00FA105D"/>
    <w:rsid w:val="00FA210A"/>
    <w:rsid w:val="00FA586D"/>
    <w:rsid w:val="00FA6F72"/>
    <w:rsid w:val="00FC28EE"/>
    <w:rsid w:val="00FC461A"/>
    <w:rsid w:val="00FC5923"/>
    <w:rsid w:val="00FD1AB8"/>
    <w:rsid w:val="00FD1E2E"/>
    <w:rsid w:val="00FD3728"/>
    <w:rsid w:val="00FD3F75"/>
    <w:rsid w:val="00FD797F"/>
    <w:rsid w:val="00FE1A42"/>
    <w:rsid w:val="00FE2556"/>
    <w:rsid w:val="00FE4A64"/>
    <w:rsid w:val="00FF18FE"/>
    <w:rsid w:val="00FF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D54FA"/>
  <w15:chartTrackingRefBased/>
  <w15:docId w15:val="{B8F5690A-FD16-4C30-A30C-1F361D2E3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3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6A430D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A43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A4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30D"/>
    <w:rPr>
      <w:rFonts w:ascii="Times New Roman" w:eastAsia="Times New Roman" w:hAnsi="Times New Roman" w:cs="Times New Roman"/>
      <w:sz w:val="20"/>
      <w:szCs w:val="20"/>
      <w:lang w:val="en-AU" w:eastAsia="ko-KR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6A430D"/>
    <w:rPr>
      <w:rFonts w:ascii="Times New Roman" w:eastAsia="Times New Roman" w:hAnsi="Times New Roman" w:cs="Times New Roman"/>
      <w:sz w:val="24"/>
      <w:szCs w:val="24"/>
      <w:lang w:val="en-AU" w:eastAsia="ko-KR"/>
      <w14:ligatures w14:val="standardContextual"/>
    </w:rPr>
  </w:style>
  <w:style w:type="table" w:styleId="TableGrid">
    <w:name w:val="Table Grid"/>
    <w:basedOn w:val="TableNormal"/>
    <w:uiPriority w:val="39"/>
    <w:rsid w:val="006A430D"/>
    <w:pPr>
      <w:spacing w:after="0" w:line="240" w:lineRule="auto"/>
    </w:pPr>
    <w:rPr>
      <w:rFonts w:eastAsiaTheme="minorEastAsia"/>
      <w:kern w:val="2"/>
      <w:sz w:val="24"/>
      <w:szCs w:val="24"/>
      <w:lang w:val="en-A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7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85E"/>
    <w:rPr>
      <w:rFonts w:ascii="Times New Roman" w:eastAsia="Times New Roman" w:hAnsi="Times New Roman" w:cs="Times New Roman"/>
      <w:b/>
      <w:bCs/>
      <w:sz w:val="20"/>
      <w:szCs w:val="20"/>
      <w:lang w:val="en-AU" w:eastAsia="ko-KR"/>
      <w14:ligatures w14:val="standardContextual"/>
    </w:rPr>
  </w:style>
  <w:style w:type="character" w:customStyle="1" w:styleId="cf01">
    <w:name w:val="cf01"/>
    <w:basedOn w:val="DefaultParagraphFont"/>
    <w:rsid w:val="00F502F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A37B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BA37BC"/>
    <w:rPr>
      <w:rFonts w:ascii="Times New Roman" w:eastAsia="Times New Roman" w:hAnsi="Times New Roman" w:cs="Times New Roman"/>
      <w:noProof/>
      <w:sz w:val="24"/>
      <w:szCs w:val="24"/>
      <w:lang w:val="en-AU" w:eastAsia="ko-KR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BA37BC"/>
    <w:pPr>
      <w:jc w:val="center"/>
    </w:pPr>
    <w:rPr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BA37BC"/>
    <w:rPr>
      <w:rFonts w:ascii="Times New Roman" w:eastAsia="Times New Roman" w:hAnsi="Times New Roman" w:cs="Times New Roman"/>
      <w:noProof/>
      <w:sz w:val="24"/>
      <w:szCs w:val="24"/>
      <w:lang w:val="en-AU" w:eastAsia="ko-KR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92C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2CFD"/>
    <w:rPr>
      <w:rFonts w:ascii="Times New Roman" w:eastAsia="Times New Roman" w:hAnsi="Times New Roman" w:cs="Times New Roman"/>
      <w:sz w:val="24"/>
      <w:szCs w:val="24"/>
      <w:lang w:val="en-AU"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92C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CFD"/>
    <w:rPr>
      <w:rFonts w:ascii="Times New Roman" w:eastAsia="Times New Roman" w:hAnsi="Times New Roman" w:cs="Times New Roman"/>
      <w:sz w:val="24"/>
      <w:szCs w:val="24"/>
      <w:lang w:val="en-AU"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86D2069-6936-4FE3-90C7-52F168979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1</Pages>
  <Words>977</Words>
  <Characters>557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te, Lamessa Dube - amely003</dc:creator>
  <cp:keywords/>
  <dc:description/>
  <cp:lastModifiedBy>Amente, Lamessa Dube - amely003</cp:lastModifiedBy>
  <cp:revision>14</cp:revision>
  <cp:lastPrinted>2024-07-29T05:37:00Z</cp:lastPrinted>
  <dcterms:created xsi:type="dcterms:W3CDTF">2024-08-13T05:57:00Z</dcterms:created>
  <dcterms:modified xsi:type="dcterms:W3CDTF">2025-04-01T20:30:00Z</dcterms:modified>
</cp:coreProperties>
</file>